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6655C7" w14:textId="14F28B6C" w:rsidR="00552B9A" w:rsidRPr="00E6728F" w:rsidRDefault="00FB6BC2" w:rsidP="00E6728F">
      <w:pPr>
        <w:ind w:left="-5"/>
        <w:rPr>
          <w:color w:val="auto"/>
          <w:lang w:val="en-US"/>
        </w:rPr>
      </w:pPr>
      <w:r w:rsidRPr="00E6728F">
        <w:rPr>
          <w:b/>
          <w:color w:val="auto"/>
          <w:lang w:val="en-US"/>
        </w:rPr>
        <w:t xml:space="preserve">Supplementary file </w:t>
      </w:r>
      <w:r w:rsidR="00F72170">
        <w:rPr>
          <w:b/>
          <w:color w:val="auto"/>
          <w:lang w:val="en-US"/>
        </w:rPr>
        <w:t>5</w:t>
      </w:r>
      <w:r w:rsidRPr="00E6728F">
        <w:rPr>
          <w:b/>
          <w:color w:val="auto"/>
          <w:lang w:val="en-US"/>
        </w:rPr>
        <w:t xml:space="preserve">. </w:t>
      </w:r>
      <w:r w:rsidRPr="00E6728F">
        <w:rPr>
          <w:color w:val="auto"/>
          <w:lang w:val="en-US"/>
        </w:rPr>
        <w:t xml:space="preserve">Cardiac geometry and left ventricular (LV) measures attending to the static component of the sport in female athletes. </w:t>
      </w:r>
    </w:p>
    <w:p w14:paraId="53F5960C" w14:textId="77777777" w:rsidR="00552B9A" w:rsidRPr="00E6728F" w:rsidRDefault="00FB6BC2" w:rsidP="00E6728F">
      <w:pPr>
        <w:spacing w:after="0"/>
        <w:ind w:left="51" w:firstLine="0"/>
        <w:jc w:val="center"/>
        <w:rPr>
          <w:color w:val="auto"/>
          <w:lang w:val="en-US"/>
        </w:rPr>
      </w:pPr>
      <w:r w:rsidRPr="00E6728F">
        <w:rPr>
          <w:color w:val="auto"/>
          <w:lang w:val="en-US"/>
        </w:rPr>
        <w:t xml:space="preserve"> </w:t>
      </w:r>
    </w:p>
    <w:tbl>
      <w:tblPr>
        <w:tblStyle w:val="TableGrid"/>
        <w:tblW w:w="9733" w:type="dxa"/>
        <w:tblInd w:w="38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top w:w="8" w:type="dxa"/>
          <w:right w:w="29" w:type="dxa"/>
        </w:tblCellMar>
        <w:tblLook w:val="04A0" w:firstRow="1" w:lastRow="0" w:firstColumn="1" w:lastColumn="0" w:noHBand="0" w:noVBand="1"/>
      </w:tblPr>
      <w:tblGrid>
        <w:gridCol w:w="2968"/>
        <w:gridCol w:w="929"/>
        <w:gridCol w:w="694"/>
        <w:gridCol w:w="998"/>
        <w:gridCol w:w="594"/>
        <w:gridCol w:w="886"/>
        <w:gridCol w:w="382"/>
        <w:gridCol w:w="1141"/>
        <w:gridCol w:w="1141"/>
      </w:tblGrid>
      <w:tr w:rsidR="00BB106E" w:rsidRPr="00E6728F" w14:paraId="0438857D" w14:textId="4990C9C7" w:rsidTr="00BB106E">
        <w:trPr>
          <w:trHeight w:val="1215"/>
        </w:trPr>
        <w:tc>
          <w:tcPr>
            <w:tcW w:w="2968" w:type="dxa"/>
            <w:shd w:val="clear" w:color="auto" w:fill="DFDFDF"/>
          </w:tcPr>
          <w:p w14:paraId="0F8A33A3" w14:textId="77777777" w:rsidR="00BB106E" w:rsidRPr="00E6728F" w:rsidRDefault="00BB106E" w:rsidP="00E6728F">
            <w:pPr>
              <w:spacing w:after="0"/>
              <w:ind w:left="106" w:firstLine="0"/>
              <w:rPr>
                <w:color w:val="auto"/>
                <w:lang w:val="en-US"/>
              </w:rPr>
            </w:pPr>
            <w:r w:rsidRPr="00E6728F">
              <w:rPr>
                <w:b/>
                <w:color w:val="auto"/>
                <w:sz w:val="16"/>
                <w:lang w:val="en-US"/>
              </w:rPr>
              <w:t xml:space="preserve"> </w:t>
            </w:r>
          </w:p>
        </w:tc>
        <w:tc>
          <w:tcPr>
            <w:tcW w:w="1623" w:type="dxa"/>
            <w:gridSpan w:val="2"/>
            <w:shd w:val="clear" w:color="auto" w:fill="DFDFDF"/>
          </w:tcPr>
          <w:p w14:paraId="43EBAF8F" w14:textId="77777777" w:rsidR="00BB106E" w:rsidRPr="00E6728F" w:rsidRDefault="00BB106E" w:rsidP="00E6728F">
            <w:pPr>
              <w:spacing w:after="10"/>
              <w:ind w:left="538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I </w:t>
            </w:r>
          </w:p>
          <w:p w14:paraId="43BAD565" w14:textId="77777777" w:rsidR="00BB106E" w:rsidRPr="00E6728F" w:rsidRDefault="00BB106E" w:rsidP="00E6728F">
            <w:pPr>
              <w:spacing w:after="10"/>
              <w:ind w:left="401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>(</w:t>
            </w:r>
            <w:proofErr w:type="spellStart"/>
            <w:r w:rsidRPr="00E6728F">
              <w:rPr>
                <w:b/>
                <w:color w:val="auto"/>
                <w:sz w:val="16"/>
              </w:rPr>
              <w:t>low</w:t>
            </w:r>
            <w:proofErr w:type="spellEnd"/>
            <w:r w:rsidRPr="00E6728F">
              <w:rPr>
                <w:b/>
                <w:color w:val="auto"/>
                <w:sz w:val="16"/>
              </w:rPr>
              <w:t xml:space="preserve">,  </w:t>
            </w:r>
          </w:p>
          <w:p w14:paraId="7199525D" w14:textId="77D84C56" w:rsidR="00BB106E" w:rsidRPr="00E6728F" w:rsidRDefault="00BB106E" w:rsidP="00E6728F">
            <w:pPr>
              <w:spacing w:after="0"/>
              <w:ind w:left="320" w:right="431" w:hanging="214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&lt; 20% MVC) n = 389 </w:t>
            </w:r>
          </w:p>
        </w:tc>
        <w:tc>
          <w:tcPr>
            <w:tcW w:w="1592" w:type="dxa"/>
            <w:gridSpan w:val="2"/>
            <w:shd w:val="clear" w:color="auto" w:fill="DFDFDF"/>
          </w:tcPr>
          <w:p w14:paraId="21F9AF5A" w14:textId="77777777" w:rsidR="00BB106E" w:rsidRPr="00E6728F" w:rsidRDefault="00BB106E" w:rsidP="00E6728F">
            <w:pPr>
              <w:spacing w:after="10"/>
              <w:ind w:left="482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II  </w:t>
            </w:r>
          </w:p>
          <w:p w14:paraId="02C8C306" w14:textId="77777777" w:rsidR="00BB106E" w:rsidRPr="00E6728F" w:rsidRDefault="00BB106E" w:rsidP="00E6728F">
            <w:pPr>
              <w:spacing w:after="10"/>
              <w:ind w:left="173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>(</w:t>
            </w:r>
            <w:proofErr w:type="spellStart"/>
            <w:r w:rsidRPr="00E6728F">
              <w:rPr>
                <w:b/>
                <w:color w:val="auto"/>
                <w:sz w:val="16"/>
              </w:rPr>
              <w:t>moderate</w:t>
            </w:r>
            <w:proofErr w:type="spellEnd"/>
            <w:r w:rsidRPr="00E6728F">
              <w:rPr>
                <w:b/>
                <w:color w:val="auto"/>
                <w:sz w:val="16"/>
              </w:rPr>
              <w:t xml:space="preserve">,  </w:t>
            </w:r>
          </w:p>
          <w:p w14:paraId="6AEE80EA" w14:textId="5A7BC572" w:rsidR="00BB106E" w:rsidRPr="00E6728F" w:rsidRDefault="00BB106E" w:rsidP="00E6728F">
            <w:pPr>
              <w:spacing w:after="0"/>
              <w:ind w:left="295" w:right="383" w:hanging="254"/>
              <w:jc w:val="both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20-50% MVC) n = 340 </w:t>
            </w:r>
          </w:p>
        </w:tc>
        <w:tc>
          <w:tcPr>
            <w:tcW w:w="1268" w:type="dxa"/>
            <w:gridSpan w:val="2"/>
            <w:shd w:val="clear" w:color="auto" w:fill="DFDFDF"/>
          </w:tcPr>
          <w:p w14:paraId="5AD472A4" w14:textId="77777777" w:rsidR="00BB106E" w:rsidRPr="00E6728F" w:rsidRDefault="00BB106E" w:rsidP="00E6728F">
            <w:pPr>
              <w:spacing w:after="10"/>
              <w:ind w:left="0" w:right="149" w:firstLine="0"/>
              <w:jc w:val="center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III  </w:t>
            </w:r>
          </w:p>
          <w:p w14:paraId="233EE20F" w14:textId="77777777" w:rsidR="00BB106E" w:rsidRPr="00E6728F" w:rsidRDefault="00BB106E" w:rsidP="00E6728F">
            <w:pPr>
              <w:spacing w:after="10"/>
              <w:ind w:left="0" w:right="150" w:firstLine="0"/>
              <w:jc w:val="center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>(</w:t>
            </w:r>
            <w:proofErr w:type="spellStart"/>
            <w:r w:rsidRPr="00E6728F">
              <w:rPr>
                <w:b/>
                <w:color w:val="auto"/>
                <w:sz w:val="16"/>
              </w:rPr>
              <w:t>high</w:t>
            </w:r>
            <w:proofErr w:type="spellEnd"/>
            <w:r w:rsidRPr="00E6728F">
              <w:rPr>
                <w:b/>
                <w:color w:val="auto"/>
                <w:sz w:val="16"/>
              </w:rPr>
              <w:t xml:space="preserve">,  </w:t>
            </w:r>
          </w:p>
          <w:p w14:paraId="3E73232E" w14:textId="71DB1AD1" w:rsidR="00BB106E" w:rsidRPr="00E6728F" w:rsidRDefault="00BB106E" w:rsidP="00E6728F">
            <w:pPr>
              <w:spacing w:after="0"/>
              <w:ind w:left="296" w:right="100" w:hanging="214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&gt; 50% MVC) n = 512 </w:t>
            </w:r>
          </w:p>
        </w:tc>
        <w:tc>
          <w:tcPr>
            <w:tcW w:w="1141" w:type="dxa"/>
            <w:shd w:val="clear" w:color="auto" w:fill="DFDFDF"/>
          </w:tcPr>
          <w:p w14:paraId="3AAB203E" w14:textId="347D1351" w:rsidR="00BB106E" w:rsidRPr="00E6728F" w:rsidRDefault="00BB106E" w:rsidP="00E6728F">
            <w:pPr>
              <w:spacing w:after="0"/>
              <w:ind w:left="376" w:hanging="170"/>
              <w:rPr>
                <w:b/>
                <w:color w:val="auto"/>
                <w:sz w:val="16"/>
                <w:lang w:val="en-US"/>
              </w:rPr>
            </w:pPr>
            <w:r w:rsidRPr="00E6728F">
              <w:rPr>
                <w:b/>
                <w:color w:val="auto"/>
                <w:sz w:val="16"/>
                <w:lang w:val="en-US"/>
              </w:rPr>
              <w:t>p-value for group  effect</w:t>
            </w:r>
          </w:p>
        </w:tc>
        <w:tc>
          <w:tcPr>
            <w:tcW w:w="1141" w:type="dxa"/>
            <w:shd w:val="clear" w:color="auto" w:fill="DFDFDF"/>
          </w:tcPr>
          <w:p w14:paraId="70DE0FC2" w14:textId="7159507A" w:rsidR="00BB106E" w:rsidRPr="00E6728F" w:rsidRDefault="00554CF6" w:rsidP="00E6728F">
            <w:pPr>
              <w:spacing w:after="0" w:line="240" w:lineRule="auto"/>
              <w:ind w:left="0" w:firstLine="0"/>
              <w:jc w:val="center"/>
              <w:rPr>
                <w:b/>
                <w:color w:val="auto"/>
                <w:sz w:val="16"/>
                <w:vertAlign w:val="superscript"/>
                <w:lang w:val="en-US"/>
              </w:rPr>
            </w:pPr>
            <w:r w:rsidRPr="00E6728F">
              <w:rPr>
                <w:b/>
                <w:color w:val="auto"/>
                <w:sz w:val="16"/>
                <w:lang w:val="en-US"/>
              </w:rPr>
              <w:t>Effect size</w:t>
            </w:r>
            <w:r w:rsidR="00B510BA" w:rsidRPr="00E6728F">
              <w:rPr>
                <w:b/>
                <w:color w:val="auto"/>
                <w:sz w:val="16"/>
                <w:lang w:val="en-US"/>
              </w:rPr>
              <w:t>*</w:t>
            </w:r>
          </w:p>
          <w:p w14:paraId="5299B8BD" w14:textId="77777777" w:rsidR="00BB106E" w:rsidRPr="00E6728F" w:rsidRDefault="00BB106E" w:rsidP="00E6728F">
            <w:pPr>
              <w:spacing w:after="0"/>
              <w:ind w:left="376" w:hanging="170"/>
              <w:rPr>
                <w:b/>
                <w:color w:val="auto"/>
                <w:sz w:val="16"/>
                <w:lang w:val="en-US"/>
              </w:rPr>
            </w:pPr>
          </w:p>
        </w:tc>
      </w:tr>
      <w:tr w:rsidR="00BB106E" w:rsidRPr="00E6728F" w14:paraId="4162D1DE" w14:textId="6E50F9EF" w:rsidTr="00BB106E">
        <w:trPr>
          <w:trHeight w:val="211"/>
        </w:trPr>
        <w:tc>
          <w:tcPr>
            <w:tcW w:w="2968" w:type="dxa"/>
          </w:tcPr>
          <w:p w14:paraId="0765B074" w14:textId="77777777" w:rsidR="00BB106E" w:rsidRPr="00E6728F" w:rsidRDefault="00BB106E" w:rsidP="00E6728F">
            <w:pPr>
              <w:spacing w:after="160"/>
              <w:ind w:left="0" w:firstLine="0"/>
              <w:rPr>
                <w:color w:val="auto"/>
                <w:lang w:val="en-US"/>
              </w:rPr>
            </w:pPr>
          </w:p>
        </w:tc>
        <w:tc>
          <w:tcPr>
            <w:tcW w:w="929" w:type="dxa"/>
          </w:tcPr>
          <w:p w14:paraId="632F13C7" w14:textId="77777777" w:rsidR="00BB106E" w:rsidRPr="00E6728F" w:rsidRDefault="00BB106E" w:rsidP="00E6728F">
            <w:pPr>
              <w:spacing w:after="160"/>
              <w:ind w:left="0" w:firstLine="0"/>
              <w:rPr>
                <w:color w:val="auto"/>
                <w:lang w:val="en-US"/>
              </w:rPr>
            </w:pPr>
          </w:p>
        </w:tc>
        <w:tc>
          <w:tcPr>
            <w:tcW w:w="694" w:type="dxa"/>
          </w:tcPr>
          <w:p w14:paraId="201697A1" w14:textId="77777777" w:rsidR="00BB106E" w:rsidRPr="00E6728F" w:rsidRDefault="00BB106E" w:rsidP="00E6728F">
            <w:pPr>
              <w:spacing w:after="0"/>
              <w:ind w:left="168" w:firstLine="0"/>
              <w:jc w:val="center"/>
              <w:rPr>
                <w:color w:val="auto"/>
                <w:lang w:val="en-US"/>
              </w:rPr>
            </w:pPr>
            <w:r w:rsidRPr="00E6728F">
              <w:rPr>
                <w:b/>
                <w:color w:val="auto"/>
                <w:sz w:val="16"/>
                <w:lang w:val="en-US"/>
              </w:rPr>
              <w:t xml:space="preserve"> </w:t>
            </w:r>
          </w:p>
        </w:tc>
        <w:tc>
          <w:tcPr>
            <w:tcW w:w="998" w:type="dxa"/>
          </w:tcPr>
          <w:p w14:paraId="1DC3C944" w14:textId="77777777" w:rsidR="00BB106E" w:rsidRPr="00E6728F" w:rsidRDefault="00BB106E" w:rsidP="00E6728F">
            <w:pPr>
              <w:spacing w:after="160"/>
              <w:ind w:left="0" w:firstLine="0"/>
              <w:rPr>
                <w:color w:val="auto"/>
                <w:lang w:val="en-US"/>
              </w:rPr>
            </w:pPr>
          </w:p>
        </w:tc>
        <w:tc>
          <w:tcPr>
            <w:tcW w:w="594" w:type="dxa"/>
          </w:tcPr>
          <w:p w14:paraId="7B0CFE01" w14:textId="77777777" w:rsidR="00BB106E" w:rsidRPr="00E6728F" w:rsidRDefault="00BB106E" w:rsidP="00E6728F">
            <w:pPr>
              <w:spacing w:after="160"/>
              <w:ind w:left="0" w:firstLine="0"/>
              <w:rPr>
                <w:color w:val="auto"/>
                <w:lang w:val="en-US"/>
              </w:rPr>
            </w:pPr>
          </w:p>
        </w:tc>
        <w:tc>
          <w:tcPr>
            <w:tcW w:w="1268" w:type="dxa"/>
            <w:gridSpan w:val="2"/>
          </w:tcPr>
          <w:p w14:paraId="3C79776E" w14:textId="77777777" w:rsidR="00BB106E" w:rsidRPr="00E6728F" w:rsidRDefault="00BB106E" w:rsidP="00E6728F">
            <w:pPr>
              <w:spacing w:after="160"/>
              <w:ind w:left="0" w:firstLine="0"/>
              <w:rPr>
                <w:color w:val="auto"/>
                <w:lang w:val="en-US"/>
              </w:rPr>
            </w:pPr>
          </w:p>
        </w:tc>
        <w:tc>
          <w:tcPr>
            <w:tcW w:w="1141" w:type="dxa"/>
          </w:tcPr>
          <w:p w14:paraId="01044646" w14:textId="77777777" w:rsidR="00BB106E" w:rsidRPr="00E6728F" w:rsidRDefault="00BB106E" w:rsidP="00E6728F">
            <w:pPr>
              <w:spacing w:after="160"/>
              <w:ind w:left="0" w:firstLine="0"/>
              <w:rPr>
                <w:color w:val="auto"/>
                <w:lang w:val="en-US"/>
              </w:rPr>
            </w:pPr>
          </w:p>
        </w:tc>
        <w:tc>
          <w:tcPr>
            <w:tcW w:w="1141" w:type="dxa"/>
          </w:tcPr>
          <w:p w14:paraId="33912668" w14:textId="77777777" w:rsidR="00BB106E" w:rsidRPr="00E6728F" w:rsidRDefault="00BB106E" w:rsidP="00E6728F">
            <w:pPr>
              <w:spacing w:after="160"/>
              <w:ind w:left="0" w:firstLine="0"/>
              <w:rPr>
                <w:color w:val="auto"/>
                <w:lang w:val="en-US"/>
              </w:rPr>
            </w:pPr>
          </w:p>
        </w:tc>
      </w:tr>
      <w:tr w:rsidR="00BB106E" w:rsidRPr="00E6728F" w14:paraId="059E8677" w14:textId="627B42DD" w:rsidTr="00BB106E">
        <w:trPr>
          <w:trHeight w:val="214"/>
        </w:trPr>
        <w:tc>
          <w:tcPr>
            <w:tcW w:w="2968" w:type="dxa"/>
            <w:shd w:val="clear" w:color="auto" w:fill="DFDFDF"/>
          </w:tcPr>
          <w:p w14:paraId="071A0FD6" w14:textId="77777777" w:rsidR="00BB106E" w:rsidRPr="00E6728F" w:rsidRDefault="00BB106E" w:rsidP="00E6728F">
            <w:pPr>
              <w:spacing w:after="0"/>
              <w:ind w:left="106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>VO</w:t>
            </w:r>
            <w:r w:rsidRPr="00E6728F">
              <w:rPr>
                <w:b/>
                <w:color w:val="auto"/>
                <w:sz w:val="16"/>
                <w:vertAlign w:val="subscript"/>
              </w:rPr>
              <w:t xml:space="preserve">2max </w:t>
            </w:r>
            <w:r w:rsidRPr="00E6728F">
              <w:rPr>
                <w:b/>
                <w:color w:val="auto"/>
                <w:sz w:val="16"/>
              </w:rPr>
              <w:t>(</w:t>
            </w:r>
            <w:proofErr w:type="spellStart"/>
            <w:r w:rsidRPr="00E6728F">
              <w:rPr>
                <w:b/>
                <w:color w:val="auto"/>
                <w:sz w:val="16"/>
              </w:rPr>
              <w:t>mL</w:t>
            </w:r>
            <w:proofErr w:type="spellEnd"/>
            <w:r w:rsidRPr="00E6728F">
              <w:rPr>
                <w:b/>
                <w:color w:val="auto"/>
                <w:sz w:val="16"/>
              </w:rPr>
              <w:t xml:space="preserve">/kg/min) </w:t>
            </w:r>
          </w:p>
        </w:tc>
        <w:tc>
          <w:tcPr>
            <w:tcW w:w="929" w:type="dxa"/>
            <w:shd w:val="clear" w:color="auto" w:fill="DFDFDF"/>
          </w:tcPr>
          <w:p w14:paraId="0DDE4496" w14:textId="77777777" w:rsidR="00BB106E" w:rsidRPr="00E6728F" w:rsidRDefault="00BB106E" w:rsidP="00E6728F">
            <w:pPr>
              <w:spacing w:after="0"/>
              <w:ind w:left="118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Mean </w:t>
            </w:r>
          </w:p>
        </w:tc>
        <w:tc>
          <w:tcPr>
            <w:tcW w:w="694" w:type="dxa"/>
            <w:shd w:val="clear" w:color="auto" w:fill="DFDFDF"/>
          </w:tcPr>
          <w:p w14:paraId="22F9D8AE" w14:textId="77777777" w:rsidR="00BB106E" w:rsidRPr="00E6728F" w:rsidRDefault="00BB106E" w:rsidP="00E6728F">
            <w:pPr>
              <w:spacing w:after="0"/>
              <w:ind w:left="12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P95 </w:t>
            </w:r>
          </w:p>
        </w:tc>
        <w:tc>
          <w:tcPr>
            <w:tcW w:w="998" w:type="dxa"/>
            <w:shd w:val="clear" w:color="auto" w:fill="DFDFDF"/>
          </w:tcPr>
          <w:p w14:paraId="65FA48CD" w14:textId="77777777" w:rsidR="00BB106E" w:rsidRPr="00E6728F" w:rsidRDefault="00BB106E" w:rsidP="00E6728F">
            <w:pPr>
              <w:spacing w:after="0"/>
              <w:ind w:left="118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Mean </w:t>
            </w:r>
          </w:p>
        </w:tc>
        <w:tc>
          <w:tcPr>
            <w:tcW w:w="594" w:type="dxa"/>
            <w:shd w:val="clear" w:color="auto" w:fill="DFDFDF"/>
          </w:tcPr>
          <w:p w14:paraId="4DC7C626" w14:textId="77777777" w:rsidR="00BB106E" w:rsidRPr="00E6728F" w:rsidRDefault="00BB106E" w:rsidP="00E6728F">
            <w:pPr>
              <w:spacing w:after="0"/>
              <w:ind w:left="37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P95 </w:t>
            </w:r>
          </w:p>
        </w:tc>
        <w:tc>
          <w:tcPr>
            <w:tcW w:w="886" w:type="dxa"/>
            <w:shd w:val="clear" w:color="auto" w:fill="DFDFDF"/>
          </w:tcPr>
          <w:p w14:paraId="04098C4E" w14:textId="77777777" w:rsidR="00BB106E" w:rsidRPr="00E6728F" w:rsidRDefault="00BB106E" w:rsidP="00E6728F">
            <w:pPr>
              <w:spacing w:after="0"/>
              <w:ind w:left="118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Mean </w:t>
            </w:r>
          </w:p>
        </w:tc>
        <w:tc>
          <w:tcPr>
            <w:tcW w:w="382" w:type="dxa"/>
            <w:shd w:val="clear" w:color="auto" w:fill="DFDFDF"/>
          </w:tcPr>
          <w:p w14:paraId="7D584068" w14:textId="77777777" w:rsidR="00BB106E" w:rsidRPr="00E6728F" w:rsidRDefault="00BB106E" w:rsidP="00E6728F">
            <w:pPr>
              <w:spacing w:after="0"/>
              <w:ind w:left="43" w:firstLine="0"/>
              <w:jc w:val="both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P95 </w:t>
            </w:r>
          </w:p>
        </w:tc>
        <w:tc>
          <w:tcPr>
            <w:tcW w:w="1141" w:type="dxa"/>
            <w:shd w:val="clear" w:color="auto" w:fill="DFDFDF"/>
          </w:tcPr>
          <w:p w14:paraId="117FFF10" w14:textId="405C55C0" w:rsidR="00BB106E" w:rsidRPr="00E6728F" w:rsidRDefault="00BB106E" w:rsidP="00E6728F">
            <w:pPr>
              <w:spacing w:after="0"/>
              <w:ind w:left="138" w:firstLine="0"/>
              <w:jc w:val="center"/>
              <w:rPr>
                <w:color w:val="auto"/>
                <w:sz w:val="16"/>
              </w:rPr>
            </w:pPr>
          </w:p>
        </w:tc>
        <w:tc>
          <w:tcPr>
            <w:tcW w:w="1141" w:type="dxa"/>
            <w:shd w:val="clear" w:color="auto" w:fill="DFDFDF"/>
          </w:tcPr>
          <w:p w14:paraId="2DC10562" w14:textId="15E9AB46" w:rsidR="00BB106E" w:rsidRPr="00E6728F" w:rsidRDefault="00BB106E" w:rsidP="00E6728F">
            <w:pPr>
              <w:spacing w:after="0"/>
              <w:ind w:left="138" w:firstLine="0"/>
              <w:jc w:val="center"/>
              <w:rPr>
                <w:color w:val="auto"/>
                <w:sz w:val="16"/>
              </w:rPr>
            </w:pPr>
          </w:p>
        </w:tc>
      </w:tr>
      <w:tr w:rsidR="005437A1" w:rsidRPr="00E6728F" w14:paraId="0E328904" w14:textId="60F8460F" w:rsidTr="00BB106E">
        <w:trPr>
          <w:trHeight w:val="422"/>
        </w:trPr>
        <w:tc>
          <w:tcPr>
            <w:tcW w:w="2968" w:type="dxa"/>
          </w:tcPr>
          <w:p w14:paraId="2D993C07" w14:textId="77777777" w:rsidR="005437A1" w:rsidRPr="00E6728F" w:rsidRDefault="005437A1" w:rsidP="00E6728F">
            <w:pPr>
              <w:spacing w:after="0"/>
              <w:ind w:left="106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 </w:t>
            </w:r>
          </w:p>
        </w:tc>
        <w:tc>
          <w:tcPr>
            <w:tcW w:w="929" w:type="dxa"/>
          </w:tcPr>
          <w:p w14:paraId="6AA0A63E" w14:textId="6EED0281" w:rsidR="005437A1" w:rsidRPr="00E6728F" w:rsidRDefault="005437A1" w:rsidP="00E6728F">
            <w:pPr>
              <w:spacing w:after="0"/>
              <w:ind w:left="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47.5(8.4)</w:t>
            </w:r>
            <w:r w:rsidRPr="00E6728F">
              <w:rPr>
                <w:color w:val="auto"/>
                <w:sz w:val="16"/>
                <w:vertAlign w:val="superscript"/>
              </w:rPr>
              <w:t xml:space="preserve"> b</w:t>
            </w:r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694" w:type="dxa"/>
          </w:tcPr>
          <w:p w14:paraId="3016803A" w14:textId="77777777" w:rsidR="005437A1" w:rsidRPr="00E6728F" w:rsidRDefault="005437A1" w:rsidP="00E6728F">
            <w:pPr>
              <w:spacing w:after="10"/>
              <w:ind w:left="0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62.6 </w:t>
            </w:r>
          </w:p>
          <w:p w14:paraId="6A41F388" w14:textId="77777777" w:rsidR="005437A1" w:rsidRPr="00E6728F" w:rsidRDefault="005437A1" w:rsidP="00E6728F">
            <w:pPr>
              <w:spacing w:after="0"/>
              <w:ind w:left="168" w:firstLine="0"/>
              <w:jc w:val="center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998" w:type="dxa"/>
          </w:tcPr>
          <w:p w14:paraId="7F2886AA" w14:textId="4414D03E" w:rsidR="005437A1" w:rsidRPr="00E6728F" w:rsidRDefault="005437A1" w:rsidP="00E6728F">
            <w:pPr>
              <w:spacing w:after="0"/>
              <w:ind w:left="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49.7 (6.8)</w:t>
            </w:r>
            <w:r w:rsidRPr="00E6728F">
              <w:rPr>
                <w:color w:val="auto"/>
                <w:sz w:val="16"/>
                <w:vertAlign w:val="superscript"/>
              </w:rPr>
              <w:t xml:space="preserve">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c</w:t>
            </w:r>
            <w:proofErr w:type="spellEnd"/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594" w:type="dxa"/>
          </w:tcPr>
          <w:p w14:paraId="50C314ED" w14:textId="77777777" w:rsidR="005437A1" w:rsidRPr="00E6728F" w:rsidRDefault="005437A1" w:rsidP="00E6728F">
            <w:pPr>
              <w:spacing w:after="0"/>
              <w:ind w:left="25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62.4 </w:t>
            </w:r>
          </w:p>
        </w:tc>
        <w:tc>
          <w:tcPr>
            <w:tcW w:w="886" w:type="dxa"/>
          </w:tcPr>
          <w:p w14:paraId="6706BAF6" w14:textId="2E0F623B" w:rsidR="005437A1" w:rsidRPr="00E6728F" w:rsidRDefault="005437A1" w:rsidP="00E6728F">
            <w:pPr>
              <w:spacing w:after="0"/>
              <w:ind w:left="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48.1 (7.7)</w:t>
            </w:r>
            <w:r w:rsidRPr="00E6728F">
              <w:rPr>
                <w:color w:val="auto"/>
                <w:sz w:val="16"/>
                <w:vertAlign w:val="superscript"/>
              </w:rPr>
              <w:t xml:space="preserve"> b</w:t>
            </w:r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382" w:type="dxa"/>
          </w:tcPr>
          <w:p w14:paraId="083F5AAB" w14:textId="77777777" w:rsidR="005437A1" w:rsidRPr="00E6728F" w:rsidRDefault="005437A1" w:rsidP="00E6728F">
            <w:pPr>
              <w:spacing w:after="0"/>
              <w:ind w:left="31" w:firstLine="0"/>
              <w:jc w:val="both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61.5 </w:t>
            </w:r>
          </w:p>
        </w:tc>
        <w:tc>
          <w:tcPr>
            <w:tcW w:w="1141" w:type="dxa"/>
          </w:tcPr>
          <w:p w14:paraId="2A474D6A" w14:textId="0458B191" w:rsidR="005437A1" w:rsidRPr="00E6728F" w:rsidRDefault="005437A1" w:rsidP="00E6728F">
            <w:pPr>
              <w:spacing w:after="0"/>
              <w:ind w:left="99" w:firstLine="0"/>
              <w:jc w:val="center"/>
              <w:rPr>
                <w:color w:val="auto"/>
                <w:sz w:val="16"/>
              </w:rPr>
            </w:pPr>
            <w:r w:rsidRPr="00E6728F">
              <w:rPr>
                <w:color w:val="auto"/>
                <w:sz w:val="16"/>
              </w:rPr>
              <w:t>&lt;0.001</w:t>
            </w:r>
          </w:p>
        </w:tc>
        <w:tc>
          <w:tcPr>
            <w:tcW w:w="1141" w:type="dxa"/>
          </w:tcPr>
          <w:p w14:paraId="2FA495E7" w14:textId="59A0C1D2" w:rsidR="005437A1" w:rsidRPr="00E6728F" w:rsidRDefault="005437A1" w:rsidP="00E6728F">
            <w:pPr>
              <w:spacing w:after="0"/>
              <w:ind w:left="99" w:firstLine="0"/>
              <w:jc w:val="center"/>
              <w:rPr>
                <w:color w:val="auto"/>
                <w:sz w:val="16"/>
              </w:rPr>
            </w:pPr>
            <w:r w:rsidRPr="00E6728F">
              <w:rPr>
                <w:color w:val="auto"/>
                <w:sz w:val="16"/>
              </w:rPr>
              <w:t>0.207</w:t>
            </w:r>
          </w:p>
        </w:tc>
      </w:tr>
      <w:tr w:rsidR="005437A1" w:rsidRPr="00E6728F" w14:paraId="6BA18371" w14:textId="58177A56" w:rsidTr="00BB106E">
        <w:trPr>
          <w:trHeight w:val="211"/>
        </w:trPr>
        <w:tc>
          <w:tcPr>
            <w:tcW w:w="2968" w:type="dxa"/>
            <w:shd w:val="clear" w:color="auto" w:fill="DFDFDF"/>
          </w:tcPr>
          <w:p w14:paraId="43BF10E2" w14:textId="77777777" w:rsidR="005437A1" w:rsidRPr="00E6728F" w:rsidRDefault="005437A1" w:rsidP="00E6728F">
            <w:pPr>
              <w:spacing w:after="0"/>
              <w:ind w:left="106" w:firstLine="0"/>
              <w:rPr>
                <w:color w:val="auto"/>
              </w:rPr>
            </w:pPr>
            <w:proofErr w:type="spellStart"/>
            <w:r w:rsidRPr="00E6728F">
              <w:rPr>
                <w:b/>
                <w:color w:val="auto"/>
                <w:sz w:val="16"/>
              </w:rPr>
              <w:t>Cardiac</w:t>
            </w:r>
            <w:proofErr w:type="spellEnd"/>
            <w:r w:rsidRPr="00E6728F">
              <w:rPr>
                <w:b/>
                <w:color w:val="auto"/>
                <w:sz w:val="16"/>
              </w:rPr>
              <w:t xml:space="preserve"> </w:t>
            </w:r>
            <w:proofErr w:type="spellStart"/>
            <w:r w:rsidRPr="00E6728F">
              <w:rPr>
                <w:b/>
                <w:color w:val="auto"/>
                <w:sz w:val="16"/>
              </w:rPr>
              <w:t>geometry</w:t>
            </w:r>
            <w:proofErr w:type="spellEnd"/>
            <w:r w:rsidRPr="00E6728F">
              <w:rPr>
                <w:b/>
                <w:color w:val="auto"/>
                <w:sz w:val="16"/>
              </w:rPr>
              <w:t xml:space="preserve"> </w:t>
            </w:r>
          </w:p>
        </w:tc>
        <w:tc>
          <w:tcPr>
            <w:tcW w:w="929" w:type="dxa"/>
            <w:shd w:val="clear" w:color="auto" w:fill="DFDFDF"/>
          </w:tcPr>
          <w:p w14:paraId="13F77673" w14:textId="77777777" w:rsidR="005437A1" w:rsidRPr="00E6728F" w:rsidRDefault="005437A1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694" w:type="dxa"/>
            <w:shd w:val="clear" w:color="auto" w:fill="DFDFDF"/>
          </w:tcPr>
          <w:p w14:paraId="1787C863" w14:textId="77777777" w:rsidR="005437A1" w:rsidRPr="00E6728F" w:rsidRDefault="005437A1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998" w:type="dxa"/>
            <w:shd w:val="clear" w:color="auto" w:fill="DFDFDF"/>
          </w:tcPr>
          <w:p w14:paraId="4F1F30B1" w14:textId="77777777" w:rsidR="005437A1" w:rsidRPr="00E6728F" w:rsidRDefault="005437A1" w:rsidP="00E6728F">
            <w:pPr>
              <w:spacing w:after="0"/>
              <w:ind w:left="152" w:firstLine="0"/>
              <w:jc w:val="center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594" w:type="dxa"/>
            <w:shd w:val="clear" w:color="auto" w:fill="DFDFDF"/>
          </w:tcPr>
          <w:p w14:paraId="7A9BCF03" w14:textId="77777777" w:rsidR="005437A1" w:rsidRPr="00E6728F" w:rsidRDefault="005437A1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886" w:type="dxa"/>
            <w:shd w:val="clear" w:color="auto" w:fill="DFDFDF"/>
          </w:tcPr>
          <w:p w14:paraId="4661A8B1" w14:textId="77777777" w:rsidR="005437A1" w:rsidRPr="00E6728F" w:rsidRDefault="005437A1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382" w:type="dxa"/>
            <w:shd w:val="clear" w:color="auto" w:fill="DFDFDF"/>
          </w:tcPr>
          <w:p w14:paraId="2B9158DB" w14:textId="77777777" w:rsidR="005437A1" w:rsidRPr="00E6728F" w:rsidRDefault="005437A1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1141" w:type="dxa"/>
            <w:shd w:val="clear" w:color="auto" w:fill="DFDFDF"/>
          </w:tcPr>
          <w:p w14:paraId="0066B318" w14:textId="0E14AD8A" w:rsidR="005437A1" w:rsidRPr="00E6728F" w:rsidRDefault="005437A1" w:rsidP="00E6728F">
            <w:pPr>
              <w:spacing w:after="0"/>
              <w:ind w:left="55" w:firstLine="0"/>
              <w:jc w:val="center"/>
              <w:rPr>
                <w:color w:val="auto"/>
                <w:sz w:val="16"/>
              </w:rPr>
            </w:pPr>
            <w:r w:rsidRPr="00E6728F">
              <w:rPr>
                <w:color w:val="auto"/>
                <w:sz w:val="16"/>
              </w:rPr>
              <w:t>0.543</w:t>
            </w:r>
          </w:p>
        </w:tc>
        <w:tc>
          <w:tcPr>
            <w:tcW w:w="1141" w:type="dxa"/>
            <w:shd w:val="clear" w:color="auto" w:fill="DFDFDF"/>
          </w:tcPr>
          <w:p w14:paraId="17BD10A8" w14:textId="39581C24" w:rsidR="005437A1" w:rsidRPr="00E6728F" w:rsidRDefault="005437A1" w:rsidP="00E6728F">
            <w:pPr>
              <w:spacing w:after="0"/>
              <w:ind w:left="55" w:firstLine="0"/>
              <w:jc w:val="center"/>
              <w:rPr>
                <w:color w:val="auto"/>
                <w:sz w:val="16"/>
              </w:rPr>
            </w:pPr>
            <w:r w:rsidRPr="00E6728F">
              <w:rPr>
                <w:color w:val="auto"/>
                <w:sz w:val="16"/>
              </w:rPr>
              <w:t>0.004</w:t>
            </w:r>
          </w:p>
        </w:tc>
      </w:tr>
      <w:tr w:rsidR="005437A1" w:rsidRPr="00E6728F" w14:paraId="0F0B8C26" w14:textId="4B34C796" w:rsidTr="00BB106E">
        <w:trPr>
          <w:trHeight w:val="211"/>
        </w:trPr>
        <w:tc>
          <w:tcPr>
            <w:tcW w:w="2968" w:type="dxa"/>
          </w:tcPr>
          <w:p w14:paraId="2E3C7AF1" w14:textId="77777777" w:rsidR="005437A1" w:rsidRPr="00E6728F" w:rsidRDefault="005437A1" w:rsidP="00E6728F">
            <w:pPr>
              <w:spacing w:after="0"/>
              <w:ind w:left="106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Normal (%)</w:t>
            </w:r>
            <w:r w:rsidRPr="00E6728F">
              <w:rPr>
                <w:b/>
                <w:color w:val="auto"/>
                <w:sz w:val="16"/>
              </w:rPr>
              <w:t xml:space="preserve"> </w:t>
            </w:r>
          </w:p>
        </w:tc>
        <w:tc>
          <w:tcPr>
            <w:tcW w:w="929" w:type="dxa"/>
          </w:tcPr>
          <w:p w14:paraId="614547E4" w14:textId="77777777" w:rsidR="005437A1" w:rsidRPr="00E6728F" w:rsidRDefault="005437A1" w:rsidP="00E6728F">
            <w:pPr>
              <w:spacing w:after="0"/>
              <w:ind w:left="428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92.3 </w:t>
            </w:r>
          </w:p>
        </w:tc>
        <w:tc>
          <w:tcPr>
            <w:tcW w:w="694" w:type="dxa"/>
          </w:tcPr>
          <w:p w14:paraId="39E3D596" w14:textId="77777777" w:rsidR="005437A1" w:rsidRPr="00E6728F" w:rsidRDefault="005437A1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998" w:type="dxa"/>
          </w:tcPr>
          <w:p w14:paraId="7485BA93" w14:textId="48300428" w:rsidR="005437A1" w:rsidRPr="00E6728F" w:rsidRDefault="005437A1" w:rsidP="00E6728F">
            <w:pPr>
              <w:spacing w:after="0"/>
              <w:ind w:left="120" w:firstLine="0"/>
              <w:jc w:val="center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90.6 </w:t>
            </w:r>
          </w:p>
        </w:tc>
        <w:tc>
          <w:tcPr>
            <w:tcW w:w="594" w:type="dxa"/>
          </w:tcPr>
          <w:p w14:paraId="4953867F" w14:textId="77777777" w:rsidR="005437A1" w:rsidRPr="00E6728F" w:rsidRDefault="005437A1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886" w:type="dxa"/>
          </w:tcPr>
          <w:p w14:paraId="245BA1F6" w14:textId="259DA066" w:rsidR="005437A1" w:rsidRPr="00E6728F" w:rsidRDefault="005437A1" w:rsidP="00E6728F">
            <w:pPr>
              <w:spacing w:after="0"/>
              <w:ind w:left="403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90.0 </w:t>
            </w:r>
          </w:p>
        </w:tc>
        <w:tc>
          <w:tcPr>
            <w:tcW w:w="382" w:type="dxa"/>
          </w:tcPr>
          <w:p w14:paraId="6A611C74" w14:textId="77777777" w:rsidR="005437A1" w:rsidRPr="00E6728F" w:rsidRDefault="005437A1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1141" w:type="dxa"/>
          </w:tcPr>
          <w:p w14:paraId="0D2DDE87" w14:textId="77777777" w:rsidR="005437A1" w:rsidRPr="00E6728F" w:rsidRDefault="005437A1" w:rsidP="00E6728F">
            <w:pPr>
              <w:spacing w:after="0"/>
              <w:ind w:left="95" w:firstLine="0"/>
              <w:jc w:val="center"/>
              <w:rPr>
                <w:color w:val="auto"/>
                <w:sz w:val="16"/>
              </w:rPr>
            </w:pPr>
          </w:p>
        </w:tc>
        <w:tc>
          <w:tcPr>
            <w:tcW w:w="1141" w:type="dxa"/>
          </w:tcPr>
          <w:p w14:paraId="42D99511" w14:textId="77777777" w:rsidR="005437A1" w:rsidRPr="00E6728F" w:rsidRDefault="005437A1" w:rsidP="00E6728F">
            <w:pPr>
              <w:spacing w:after="0"/>
              <w:ind w:left="95" w:firstLine="0"/>
              <w:jc w:val="center"/>
              <w:rPr>
                <w:color w:val="auto"/>
                <w:sz w:val="16"/>
              </w:rPr>
            </w:pPr>
          </w:p>
        </w:tc>
      </w:tr>
      <w:tr w:rsidR="005437A1" w:rsidRPr="00E6728F" w14:paraId="38074F58" w14:textId="30388345" w:rsidTr="00BB106E">
        <w:trPr>
          <w:trHeight w:val="211"/>
        </w:trPr>
        <w:tc>
          <w:tcPr>
            <w:tcW w:w="2968" w:type="dxa"/>
            <w:shd w:val="clear" w:color="auto" w:fill="F2F2F2"/>
          </w:tcPr>
          <w:p w14:paraId="490C585C" w14:textId="77777777" w:rsidR="005437A1" w:rsidRPr="00E6728F" w:rsidRDefault="005437A1" w:rsidP="00E6728F">
            <w:pPr>
              <w:spacing w:after="0"/>
              <w:ind w:left="106" w:firstLine="0"/>
              <w:rPr>
                <w:color w:val="auto"/>
              </w:rPr>
            </w:pPr>
            <w:proofErr w:type="spellStart"/>
            <w:r w:rsidRPr="00E6728F">
              <w:rPr>
                <w:color w:val="auto"/>
                <w:sz w:val="16"/>
              </w:rPr>
              <w:t>Eccentric</w:t>
            </w:r>
            <w:proofErr w:type="spellEnd"/>
            <w:r w:rsidRPr="00E6728F">
              <w:rPr>
                <w:color w:val="auto"/>
                <w:sz w:val="16"/>
              </w:rPr>
              <w:t xml:space="preserve"> </w:t>
            </w:r>
            <w:proofErr w:type="spellStart"/>
            <w:r w:rsidRPr="00E6728F">
              <w:rPr>
                <w:color w:val="auto"/>
                <w:sz w:val="16"/>
              </w:rPr>
              <w:t>hypertrophy</w:t>
            </w:r>
            <w:proofErr w:type="spellEnd"/>
            <w:r w:rsidRPr="00E6728F">
              <w:rPr>
                <w:color w:val="auto"/>
                <w:sz w:val="16"/>
              </w:rPr>
              <w:t xml:space="preserve"> (%)</w:t>
            </w:r>
            <w:r w:rsidRPr="00E6728F">
              <w:rPr>
                <w:b/>
                <w:color w:val="auto"/>
                <w:sz w:val="16"/>
              </w:rPr>
              <w:t xml:space="preserve"> </w:t>
            </w:r>
          </w:p>
        </w:tc>
        <w:tc>
          <w:tcPr>
            <w:tcW w:w="929" w:type="dxa"/>
            <w:shd w:val="clear" w:color="auto" w:fill="F2F2F2"/>
          </w:tcPr>
          <w:p w14:paraId="79A690FE" w14:textId="68EBC1A5" w:rsidR="005437A1" w:rsidRPr="00E6728F" w:rsidRDefault="005437A1" w:rsidP="00E6728F">
            <w:pPr>
              <w:spacing w:after="0"/>
              <w:ind w:left="237" w:firstLine="0"/>
              <w:jc w:val="center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7.5 </w:t>
            </w:r>
          </w:p>
        </w:tc>
        <w:tc>
          <w:tcPr>
            <w:tcW w:w="694" w:type="dxa"/>
            <w:shd w:val="clear" w:color="auto" w:fill="F2F2F2"/>
          </w:tcPr>
          <w:p w14:paraId="06155CBC" w14:textId="77777777" w:rsidR="005437A1" w:rsidRPr="00E6728F" w:rsidRDefault="005437A1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998" w:type="dxa"/>
            <w:shd w:val="clear" w:color="auto" w:fill="F2F2F2"/>
          </w:tcPr>
          <w:p w14:paraId="7C934088" w14:textId="644B639E" w:rsidR="005437A1" w:rsidRPr="00E6728F" w:rsidRDefault="005437A1" w:rsidP="00E6728F">
            <w:pPr>
              <w:spacing w:after="0"/>
              <w:ind w:left="120" w:firstLine="0"/>
              <w:jc w:val="center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8.8 </w:t>
            </w:r>
          </w:p>
        </w:tc>
        <w:tc>
          <w:tcPr>
            <w:tcW w:w="594" w:type="dxa"/>
            <w:shd w:val="clear" w:color="auto" w:fill="F2F2F2"/>
          </w:tcPr>
          <w:p w14:paraId="381F9000" w14:textId="77777777" w:rsidR="005437A1" w:rsidRPr="00E6728F" w:rsidRDefault="005437A1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886" w:type="dxa"/>
            <w:shd w:val="clear" w:color="auto" w:fill="F2F2F2"/>
          </w:tcPr>
          <w:p w14:paraId="2DE42DBD" w14:textId="332E17A4" w:rsidR="005437A1" w:rsidRPr="00E6728F" w:rsidRDefault="005437A1" w:rsidP="00E6728F">
            <w:pPr>
              <w:spacing w:after="0"/>
              <w:ind w:left="231" w:firstLine="0"/>
              <w:jc w:val="center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8.6 </w:t>
            </w:r>
          </w:p>
        </w:tc>
        <w:tc>
          <w:tcPr>
            <w:tcW w:w="382" w:type="dxa"/>
            <w:shd w:val="clear" w:color="auto" w:fill="F2F2F2"/>
          </w:tcPr>
          <w:p w14:paraId="25BB680E" w14:textId="77777777" w:rsidR="005437A1" w:rsidRPr="00E6728F" w:rsidRDefault="005437A1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1141" w:type="dxa"/>
            <w:shd w:val="clear" w:color="auto" w:fill="F2F2F2"/>
          </w:tcPr>
          <w:p w14:paraId="324BB8DE" w14:textId="77777777" w:rsidR="005437A1" w:rsidRPr="00E6728F" w:rsidRDefault="005437A1" w:rsidP="00E6728F">
            <w:pPr>
              <w:spacing w:after="0"/>
              <w:ind w:left="95" w:firstLine="0"/>
              <w:jc w:val="center"/>
              <w:rPr>
                <w:color w:val="auto"/>
                <w:sz w:val="16"/>
              </w:rPr>
            </w:pPr>
          </w:p>
        </w:tc>
        <w:tc>
          <w:tcPr>
            <w:tcW w:w="1141" w:type="dxa"/>
            <w:shd w:val="clear" w:color="auto" w:fill="F2F2F2"/>
          </w:tcPr>
          <w:p w14:paraId="0310BC98" w14:textId="77777777" w:rsidR="005437A1" w:rsidRPr="00E6728F" w:rsidRDefault="005437A1" w:rsidP="00E6728F">
            <w:pPr>
              <w:spacing w:after="0"/>
              <w:ind w:left="95" w:firstLine="0"/>
              <w:jc w:val="center"/>
              <w:rPr>
                <w:color w:val="auto"/>
                <w:sz w:val="16"/>
              </w:rPr>
            </w:pPr>
          </w:p>
        </w:tc>
      </w:tr>
      <w:tr w:rsidR="005437A1" w:rsidRPr="00E6728F" w14:paraId="69018929" w14:textId="341FD47B" w:rsidTr="00BB106E">
        <w:trPr>
          <w:trHeight w:val="211"/>
        </w:trPr>
        <w:tc>
          <w:tcPr>
            <w:tcW w:w="2968" w:type="dxa"/>
          </w:tcPr>
          <w:p w14:paraId="0B7BB76B" w14:textId="77777777" w:rsidR="005437A1" w:rsidRPr="00E6728F" w:rsidRDefault="005437A1" w:rsidP="00E6728F">
            <w:pPr>
              <w:spacing w:after="0"/>
              <w:ind w:left="106" w:firstLine="0"/>
              <w:rPr>
                <w:color w:val="auto"/>
              </w:rPr>
            </w:pPr>
            <w:proofErr w:type="spellStart"/>
            <w:r w:rsidRPr="00E6728F">
              <w:rPr>
                <w:color w:val="auto"/>
                <w:sz w:val="16"/>
              </w:rPr>
              <w:t>Concentric</w:t>
            </w:r>
            <w:proofErr w:type="spellEnd"/>
            <w:r w:rsidRPr="00E6728F">
              <w:rPr>
                <w:color w:val="auto"/>
                <w:sz w:val="16"/>
              </w:rPr>
              <w:t xml:space="preserve"> </w:t>
            </w:r>
            <w:proofErr w:type="spellStart"/>
            <w:r w:rsidRPr="00E6728F">
              <w:rPr>
                <w:color w:val="auto"/>
                <w:sz w:val="16"/>
              </w:rPr>
              <w:t>remodeling</w:t>
            </w:r>
            <w:proofErr w:type="spellEnd"/>
            <w:r w:rsidRPr="00E6728F">
              <w:rPr>
                <w:color w:val="auto"/>
                <w:sz w:val="16"/>
              </w:rPr>
              <w:t xml:space="preserve"> (%)</w:t>
            </w:r>
            <w:r w:rsidRPr="00E6728F">
              <w:rPr>
                <w:b/>
                <w:color w:val="auto"/>
                <w:sz w:val="16"/>
              </w:rPr>
              <w:t xml:space="preserve"> </w:t>
            </w:r>
          </w:p>
        </w:tc>
        <w:tc>
          <w:tcPr>
            <w:tcW w:w="929" w:type="dxa"/>
          </w:tcPr>
          <w:p w14:paraId="24382C2F" w14:textId="77777777" w:rsidR="005437A1" w:rsidRPr="00E6728F" w:rsidRDefault="005437A1" w:rsidP="00E6728F">
            <w:pPr>
              <w:spacing w:after="0"/>
              <w:ind w:left="237" w:firstLine="0"/>
              <w:jc w:val="center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0 </w:t>
            </w:r>
          </w:p>
        </w:tc>
        <w:tc>
          <w:tcPr>
            <w:tcW w:w="694" w:type="dxa"/>
          </w:tcPr>
          <w:p w14:paraId="1A03D647" w14:textId="77777777" w:rsidR="005437A1" w:rsidRPr="00E6728F" w:rsidRDefault="005437A1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998" w:type="dxa"/>
          </w:tcPr>
          <w:p w14:paraId="2040150C" w14:textId="2BEE2AD2" w:rsidR="005437A1" w:rsidRPr="00E6728F" w:rsidRDefault="005437A1" w:rsidP="00E6728F">
            <w:pPr>
              <w:spacing w:after="0"/>
              <w:ind w:left="120" w:firstLine="0"/>
              <w:jc w:val="center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0.3 </w:t>
            </w:r>
          </w:p>
        </w:tc>
        <w:tc>
          <w:tcPr>
            <w:tcW w:w="594" w:type="dxa"/>
          </w:tcPr>
          <w:p w14:paraId="55742A20" w14:textId="77777777" w:rsidR="005437A1" w:rsidRPr="00E6728F" w:rsidRDefault="005437A1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886" w:type="dxa"/>
          </w:tcPr>
          <w:p w14:paraId="6480F360" w14:textId="77777777" w:rsidR="005437A1" w:rsidRPr="00E6728F" w:rsidRDefault="005437A1" w:rsidP="00E6728F">
            <w:pPr>
              <w:spacing w:after="0"/>
              <w:ind w:left="232" w:firstLine="0"/>
              <w:jc w:val="center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1 </w:t>
            </w:r>
          </w:p>
        </w:tc>
        <w:tc>
          <w:tcPr>
            <w:tcW w:w="382" w:type="dxa"/>
          </w:tcPr>
          <w:p w14:paraId="42059D57" w14:textId="77777777" w:rsidR="005437A1" w:rsidRPr="00E6728F" w:rsidRDefault="005437A1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1141" w:type="dxa"/>
          </w:tcPr>
          <w:p w14:paraId="7E2FFBA2" w14:textId="77777777" w:rsidR="005437A1" w:rsidRPr="00E6728F" w:rsidRDefault="005437A1" w:rsidP="00E6728F">
            <w:pPr>
              <w:spacing w:after="0"/>
              <w:ind w:left="95" w:firstLine="0"/>
              <w:jc w:val="center"/>
              <w:rPr>
                <w:color w:val="auto"/>
                <w:sz w:val="16"/>
              </w:rPr>
            </w:pPr>
          </w:p>
        </w:tc>
        <w:tc>
          <w:tcPr>
            <w:tcW w:w="1141" w:type="dxa"/>
          </w:tcPr>
          <w:p w14:paraId="4427548B" w14:textId="77777777" w:rsidR="005437A1" w:rsidRPr="00E6728F" w:rsidRDefault="005437A1" w:rsidP="00E6728F">
            <w:pPr>
              <w:spacing w:after="0"/>
              <w:ind w:left="95" w:firstLine="0"/>
              <w:jc w:val="center"/>
              <w:rPr>
                <w:color w:val="auto"/>
                <w:sz w:val="16"/>
              </w:rPr>
            </w:pPr>
          </w:p>
        </w:tc>
      </w:tr>
      <w:tr w:rsidR="005437A1" w:rsidRPr="00E6728F" w14:paraId="38968A6A" w14:textId="33E32B85" w:rsidTr="00BB106E">
        <w:trPr>
          <w:trHeight w:val="214"/>
        </w:trPr>
        <w:tc>
          <w:tcPr>
            <w:tcW w:w="2968" w:type="dxa"/>
            <w:shd w:val="clear" w:color="auto" w:fill="F2F2F2"/>
          </w:tcPr>
          <w:p w14:paraId="7AF7EB98" w14:textId="77777777" w:rsidR="005437A1" w:rsidRPr="00E6728F" w:rsidRDefault="005437A1" w:rsidP="00E6728F">
            <w:pPr>
              <w:spacing w:after="0"/>
              <w:ind w:left="106" w:firstLine="0"/>
              <w:rPr>
                <w:color w:val="auto"/>
              </w:rPr>
            </w:pPr>
            <w:proofErr w:type="spellStart"/>
            <w:r w:rsidRPr="00E6728F">
              <w:rPr>
                <w:color w:val="auto"/>
                <w:sz w:val="16"/>
              </w:rPr>
              <w:t>Concentric</w:t>
            </w:r>
            <w:proofErr w:type="spellEnd"/>
            <w:r w:rsidRPr="00E6728F">
              <w:rPr>
                <w:color w:val="auto"/>
                <w:sz w:val="16"/>
              </w:rPr>
              <w:t xml:space="preserve"> </w:t>
            </w:r>
            <w:proofErr w:type="spellStart"/>
            <w:r w:rsidRPr="00E6728F">
              <w:rPr>
                <w:color w:val="auto"/>
                <w:sz w:val="16"/>
              </w:rPr>
              <w:t>hypertophy</w:t>
            </w:r>
            <w:proofErr w:type="spellEnd"/>
            <w:r w:rsidRPr="00E6728F">
              <w:rPr>
                <w:color w:val="auto"/>
                <w:sz w:val="16"/>
              </w:rPr>
              <w:t xml:space="preserve"> (%)</w:t>
            </w:r>
            <w:r w:rsidRPr="00E6728F">
              <w:rPr>
                <w:b/>
                <w:color w:val="auto"/>
                <w:sz w:val="16"/>
              </w:rPr>
              <w:t xml:space="preserve"> </w:t>
            </w:r>
          </w:p>
        </w:tc>
        <w:tc>
          <w:tcPr>
            <w:tcW w:w="929" w:type="dxa"/>
            <w:shd w:val="clear" w:color="auto" w:fill="F2F2F2"/>
          </w:tcPr>
          <w:p w14:paraId="1416102C" w14:textId="77777777" w:rsidR="005437A1" w:rsidRPr="00E6728F" w:rsidRDefault="005437A1" w:rsidP="00E6728F">
            <w:pPr>
              <w:spacing w:after="0"/>
              <w:ind w:left="237" w:firstLine="0"/>
              <w:jc w:val="center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0.3 </w:t>
            </w:r>
          </w:p>
        </w:tc>
        <w:tc>
          <w:tcPr>
            <w:tcW w:w="694" w:type="dxa"/>
            <w:shd w:val="clear" w:color="auto" w:fill="F2F2F2"/>
          </w:tcPr>
          <w:p w14:paraId="2D771578" w14:textId="77777777" w:rsidR="005437A1" w:rsidRPr="00E6728F" w:rsidRDefault="005437A1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998" w:type="dxa"/>
            <w:shd w:val="clear" w:color="auto" w:fill="F2F2F2"/>
          </w:tcPr>
          <w:p w14:paraId="4C7F59E2" w14:textId="77777777" w:rsidR="005437A1" w:rsidRPr="00E6728F" w:rsidRDefault="005437A1" w:rsidP="00E6728F">
            <w:pPr>
              <w:spacing w:after="0"/>
              <w:ind w:left="120" w:firstLine="0"/>
              <w:jc w:val="center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0.3 </w:t>
            </w:r>
          </w:p>
        </w:tc>
        <w:tc>
          <w:tcPr>
            <w:tcW w:w="594" w:type="dxa"/>
            <w:shd w:val="clear" w:color="auto" w:fill="F2F2F2"/>
          </w:tcPr>
          <w:p w14:paraId="4CA82345" w14:textId="77777777" w:rsidR="005437A1" w:rsidRPr="00E6728F" w:rsidRDefault="005437A1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886" w:type="dxa"/>
            <w:shd w:val="clear" w:color="auto" w:fill="F2F2F2"/>
          </w:tcPr>
          <w:p w14:paraId="695DE4AE" w14:textId="77777777" w:rsidR="005437A1" w:rsidRPr="00E6728F" w:rsidRDefault="005437A1" w:rsidP="00E6728F">
            <w:pPr>
              <w:spacing w:after="0"/>
              <w:ind w:left="231" w:firstLine="0"/>
              <w:jc w:val="center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0.4 </w:t>
            </w:r>
          </w:p>
        </w:tc>
        <w:tc>
          <w:tcPr>
            <w:tcW w:w="382" w:type="dxa"/>
            <w:shd w:val="clear" w:color="auto" w:fill="F2F2F2"/>
          </w:tcPr>
          <w:p w14:paraId="521AE683" w14:textId="77777777" w:rsidR="005437A1" w:rsidRPr="00E6728F" w:rsidRDefault="005437A1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1141" w:type="dxa"/>
            <w:shd w:val="clear" w:color="auto" w:fill="F2F2F2"/>
          </w:tcPr>
          <w:p w14:paraId="439D9A2A" w14:textId="77777777" w:rsidR="005437A1" w:rsidRPr="00E6728F" w:rsidRDefault="005437A1" w:rsidP="00E6728F">
            <w:pPr>
              <w:spacing w:after="0"/>
              <w:ind w:left="95" w:firstLine="0"/>
              <w:jc w:val="center"/>
              <w:rPr>
                <w:color w:val="auto"/>
                <w:sz w:val="16"/>
              </w:rPr>
            </w:pPr>
          </w:p>
        </w:tc>
        <w:tc>
          <w:tcPr>
            <w:tcW w:w="1141" w:type="dxa"/>
            <w:shd w:val="clear" w:color="auto" w:fill="F2F2F2"/>
          </w:tcPr>
          <w:p w14:paraId="2D094AAF" w14:textId="77777777" w:rsidR="005437A1" w:rsidRPr="00E6728F" w:rsidRDefault="005437A1" w:rsidP="00E6728F">
            <w:pPr>
              <w:spacing w:after="0"/>
              <w:ind w:left="95" w:firstLine="0"/>
              <w:jc w:val="center"/>
              <w:rPr>
                <w:color w:val="auto"/>
                <w:sz w:val="16"/>
              </w:rPr>
            </w:pPr>
          </w:p>
        </w:tc>
      </w:tr>
      <w:tr w:rsidR="005437A1" w:rsidRPr="00E6728F" w14:paraId="626A95AE" w14:textId="5882EC59" w:rsidTr="00BB106E">
        <w:trPr>
          <w:trHeight w:val="211"/>
        </w:trPr>
        <w:tc>
          <w:tcPr>
            <w:tcW w:w="2968" w:type="dxa"/>
          </w:tcPr>
          <w:p w14:paraId="0248CE51" w14:textId="77777777" w:rsidR="005437A1" w:rsidRPr="00E6728F" w:rsidRDefault="005437A1" w:rsidP="00E6728F">
            <w:pPr>
              <w:spacing w:after="0"/>
              <w:ind w:left="106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929" w:type="dxa"/>
          </w:tcPr>
          <w:p w14:paraId="3E1FA9AE" w14:textId="77777777" w:rsidR="005437A1" w:rsidRPr="00E6728F" w:rsidRDefault="005437A1" w:rsidP="00E6728F">
            <w:pPr>
              <w:spacing w:after="0"/>
              <w:ind w:left="279" w:firstLine="0"/>
              <w:jc w:val="center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694" w:type="dxa"/>
          </w:tcPr>
          <w:p w14:paraId="5FBD5127" w14:textId="77777777" w:rsidR="005437A1" w:rsidRPr="00E6728F" w:rsidRDefault="005437A1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998" w:type="dxa"/>
          </w:tcPr>
          <w:p w14:paraId="7CDF26F2" w14:textId="77777777" w:rsidR="005437A1" w:rsidRPr="00E6728F" w:rsidRDefault="005437A1" w:rsidP="00E6728F">
            <w:pPr>
              <w:spacing w:after="0"/>
              <w:ind w:left="162" w:firstLine="0"/>
              <w:jc w:val="center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594" w:type="dxa"/>
          </w:tcPr>
          <w:p w14:paraId="17E613B1" w14:textId="77777777" w:rsidR="005437A1" w:rsidRPr="00E6728F" w:rsidRDefault="005437A1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886" w:type="dxa"/>
          </w:tcPr>
          <w:p w14:paraId="708E37DA" w14:textId="77777777" w:rsidR="005437A1" w:rsidRPr="00E6728F" w:rsidRDefault="005437A1" w:rsidP="00E6728F">
            <w:pPr>
              <w:spacing w:after="0"/>
              <w:ind w:left="273" w:firstLine="0"/>
              <w:jc w:val="center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382" w:type="dxa"/>
          </w:tcPr>
          <w:p w14:paraId="1B019C23" w14:textId="77777777" w:rsidR="005437A1" w:rsidRPr="00E6728F" w:rsidRDefault="005437A1" w:rsidP="00E6728F">
            <w:pPr>
              <w:spacing w:after="160"/>
              <w:ind w:left="0" w:firstLine="0"/>
              <w:rPr>
                <w:color w:val="auto"/>
              </w:rPr>
            </w:pPr>
          </w:p>
        </w:tc>
        <w:tc>
          <w:tcPr>
            <w:tcW w:w="1141" w:type="dxa"/>
          </w:tcPr>
          <w:p w14:paraId="1D71E899" w14:textId="77777777" w:rsidR="005437A1" w:rsidRPr="00E6728F" w:rsidRDefault="005437A1" w:rsidP="00E6728F">
            <w:pPr>
              <w:spacing w:after="0"/>
              <w:ind w:left="95" w:firstLine="0"/>
              <w:jc w:val="center"/>
              <w:rPr>
                <w:color w:val="auto"/>
                <w:sz w:val="16"/>
              </w:rPr>
            </w:pPr>
          </w:p>
        </w:tc>
        <w:tc>
          <w:tcPr>
            <w:tcW w:w="1141" w:type="dxa"/>
          </w:tcPr>
          <w:p w14:paraId="31B1E4D4" w14:textId="77777777" w:rsidR="005437A1" w:rsidRPr="00E6728F" w:rsidRDefault="005437A1" w:rsidP="00E6728F">
            <w:pPr>
              <w:spacing w:after="0"/>
              <w:ind w:left="95" w:firstLine="0"/>
              <w:jc w:val="center"/>
              <w:rPr>
                <w:color w:val="auto"/>
                <w:sz w:val="16"/>
              </w:rPr>
            </w:pPr>
          </w:p>
        </w:tc>
      </w:tr>
      <w:tr w:rsidR="005437A1" w:rsidRPr="00E6728F" w14:paraId="5E6AFFA4" w14:textId="10A47255" w:rsidTr="00BB106E">
        <w:trPr>
          <w:trHeight w:val="212"/>
        </w:trPr>
        <w:tc>
          <w:tcPr>
            <w:tcW w:w="2968" w:type="dxa"/>
            <w:shd w:val="clear" w:color="auto" w:fill="DFDFDF"/>
          </w:tcPr>
          <w:p w14:paraId="2DFD1399" w14:textId="77777777" w:rsidR="005437A1" w:rsidRPr="00E6728F" w:rsidRDefault="005437A1" w:rsidP="00E6728F">
            <w:pPr>
              <w:spacing w:after="0"/>
              <w:ind w:left="106" w:firstLine="0"/>
              <w:rPr>
                <w:color w:val="auto"/>
              </w:rPr>
            </w:pPr>
            <w:proofErr w:type="spellStart"/>
            <w:r w:rsidRPr="00E6728F">
              <w:rPr>
                <w:b/>
                <w:color w:val="auto"/>
                <w:sz w:val="16"/>
              </w:rPr>
              <w:t>Cardiac</w:t>
            </w:r>
            <w:proofErr w:type="spellEnd"/>
            <w:r w:rsidRPr="00E6728F">
              <w:rPr>
                <w:b/>
                <w:color w:val="auto"/>
                <w:sz w:val="16"/>
              </w:rPr>
              <w:t xml:space="preserve"> </w:t>
            </w:r>
            <w:proofErr w:type="spellStart"/>
            <w:r w:rsidRPr="00E6728F">
              <w:rPr>
                <w:b/>
                <w:color w:val="auto"/>
                <w:sz w:val="16"/>
              </w:rPr>
              <w:t>dimensions</w:t>
            </w:r>
            <w:proofErr w:type="spellEnd"/>
            <w:r w:rsidRPr="00E6728F">
              <w:rPr>
                <w:b/>
                <w:color w:val="auto"/>
                <w:sz w:val="16"/>
              </w:rPr>
              <w:t xml:space="preserve"> </w:t>
            </w:r>
          </w:p>
        </w:tc>
        <w:tc>
          <w:tcPr>
            <w:tcW w:w="929" w:type="dxa"/>
            <w:shd w:val="clear" w:color="auto" w:fill="DFDFDF"/>
          </w:tcPr>
          <w:p w14:paraId="60E590D3" w14:textId="77777777" w:rsidR="005437A1" w:rsidRPr="00E6728F" w:rsidRDefault="005437A1" w:rsidP="00E6728F">
            <w:pPr>
              <w:spacing w:after="0"/>
              <w:ind w:left="118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Mean </w:t>
            </w:r>
          </w:p>
        </w:tc>
        <w:tc>
          <w:tcPr>
            <w:tcW w:w="694" w:type="dxa"/>
            <w:shd w:val="clear" w:color="auto" w:fill="DFDFDF"/>
          </w:tcPr>
          <w:p w14:paraId="61F1C9FD" w14:textId="77777777" w:rsidR="005437A1" w:rsidRPr="00E6728F" w:rsidRDefault="005437A1" w:rsidP="00E6728F">
            <w:pPr>
              <w:spacing w:after="0"/>
              <w:ind w:left="12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P95 </w:t>
            </w:r>
          </w:p>
        </w:tc>
        <w:tc>
          <w:tcPr>
            <w:tcW w:w="998" w:type="dxa"/>
            <w:shd w:val="clear" w:color="auto" w:fill="DFDFDF"/>
          </w:tcPr>
          <w:p w14:paraId="13DED8DD" w14:textId="77777777" w:rsidR="005437A1" w:rsidRPr="00E6728F" w:rsidRDefault="005437A1" w:rsidP="00E6728F">
            <w:pPr>
              <w:spacing w:after="0"/>
              <w:ind w:left="118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Mean </w:t>
            </w:r>
          </w:p>
        </w:tc>
        <w:tc>
          <w:tcPr>
            <w:tcW w:w="594" w:type="dxa"/>
            <w:shd w:val="clear" w:color="auto" w:fill="DFDFDF"/>
          </w:tcPr>
          <w:p w14:paraId="6732439D" w14:textId="77777777" w:rsidR="005437A1" w:rsidRPr="00E6728F" w:rsidRDefault="005437A1" w:rsidP="00E6728F">
            <w:pPr>
              <w:spacing w:after="0"/>
              <w:ind w:left="37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P95 </w:t>
            </w:r>
          </w:p>
        </w:tc>
        <w:tc>
          <w:tcPr>
            <w:tcW w:w="886" w:type="dxa"/>
            <w:shd w:val="clear" w:color="auto" w:fill="DFDFDF"/>
          </w:tcPr>
          <w:p w14:paraId="0E58DA1F" w14:textId="77777777" w:rsidR="005437A1" w:rsidRPr="00E6728F" w:rsidRDefault="005437A1" w:rsidP="00E6728F">
            <w:pPr>
              <w:spacing w:after="0"/>
              <w:ind w:left="96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Mean </w:t>
            </w:r>
          </w:p>
        </w:tc>
        <w:tc>
          <w:tcPr>
            <w:tcW w:w="382" w:type="dxa"/>
            <w:shd w:val="clear" w:color="auto" w:fill="DFDFDF"/>
          </w:tcPr>
          <w:p w14:paraId="01B482F3" w14:textId="77777777" w:rsidR="005437A1" w:rsidRPr="00E6728F" w:rsidRDefault="005437A1" w:rsidP="00E6728F">
            <w:pPr>
              <w:spacing w:after="0"/>
              <w:ind w:left="0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P95 </w:t>
            </w:r>
          </w:p>
        </w:tc>
        <w:tc>
          <w:tcPr>
            <w:tcW w:w="1141" w:type="dxa"/>
            <w:shd w:val="clear" w:color="auto" w:fill="DFDFDF"/>
          </w:tcPr>
          <w:p w14:paraId="0F4A59E0" w14:textId="77777777" w:rsidR="005437A1" w:rsidRPr="00E6728F" w:rsidRDefault="005437A1" w:rsidP="00E6728F">
            <w:pPr>
              <w:spacing w:after="0"/>
              <w:ind w:left="52" w:firstLine="0"/>
              <w:jc w:val="center"/>
              <w:rPr>
                <w:color w:val="auto"/>
                <w:sz w:val="16"/>
              </w:rPr>
            </w:pPr>
          </w:p>
        </w:tc>
        <w:tc>
          <w:tcPr>
            <w:tcW w:w="1141" w:type="dxa"/>
            <w:shd w:val="clear" w:color="auto" w:fill="DFDFDF"/>
          </w:tcPr>
          <w:p w14:paraId="0FC2EE24" w14:textId="77777777" w:rsidR="005437A1" w:rsidRPr="00E6728F" w:rsidRDefault="005437A1" w:rsidP="00E6728F">
            <w:pPr>
              <w:spacing w:after="0"/>
              <w:ind w:left="52" w:firstLine="0"/>
              <w:jc w:val="center"/>
              <w:rPr>
                <w:color w:val="auto"/>
                <w:sz w:val="16"/>
              </w:rPr>
            </w:pPr>
          </w:p>
        </w:tc>
      </w:tr>
      <w:tr w:rsidR="005437A1" w:rsidRPr="00E6728F" w14:paraId="6C5CF8D0" w14:textId="44368497" w:rsidTr="00EC1D2F">
        <w:trPr>
          <w:trHeight w:val="211"/>
        </w:trPr>
        <w:tc>
          <w:tcPr>
            <w:tcW w:w="2968" w:type="dxa"/>
            <w:shd w:val="clear" w:color="auto" w:fill="auto"/>
          </w:tcPr>
          <w:p w14:paraId="49DE1B32" w14:textId="14CF5A5D" w:rsidR="005437A1" w:rsidRPr="00E6728F" w:rsidRDefault="005437A1" w:rsidP="00E6728F">
            <w:pPr>
              <w:spacing w:after="0"/>
              <w:ind w:left="106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LVEF (%) </w:t>
            </w:r>
          </w:p>
        </w:tc>
        <w:tc>
          <w:tcPr>
            <w:tcW w:w="929" w:type="dxa"/>
            <w:shd w:val="clear" w:color="auto" w:fill="auto"/>
          </w:tcPr>
          <w:p w14:paraId="68C63BE8" w14:textId="77777777" w:rsidR="005437A1" w:rsidRPr="00E6728F" w:rsidRDefault="005437A1" w:rsidP="00E6728F">
            <w:pPr>
              <w:spacing w:after="0"/>
              <w:ind w:left="12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61 (7) </w:t>
            </w:r>
          </w:p>
        </w:tc>
        <w:tc>
          <w:tcPr>
            <w:tcW w:w="694" w:type="dxa"/>
            <w:shd w:val="clear" w:color="auto" w:fill="auto"/>
          </w:tcPr>
          <w:p w14:paraId="17F51EF5" w14:textId="77777777" w:rsidR="005437A1" w:rsidRPr="00E6728F" w:rsidRDefault="005437A1" w:rsidP="00E6728F">
            <w:pPr>
              <w:spacing w:after="0"/>
              <w:ind w:left="60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72 </w:t>
            </w:r>
          </w:p>
        </w:tc>
        <w:tc>
          <w:tcPr>
            <w:tcW w:w="998" w:type="dxa"/>
            <w:shd w:val="clear" w:color="auto" w:fill="auto"/>
          </w:tcPr>
          <w:p w14:paraId="31B15128" w14:textId="77777777" w:rsidR="005437A1" w:rsidRPr="00E6728F" w:rsidRDefault="005437A1" w:rsidP="00E6728F">
            <w:pPr>
              <w:spacing w:after="0"/>
              <w:ind w:left="12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61 (7) </w:t>
            </w:r>
          </w:p>
        </w:tc>
        <w:tc>
          <w:tcPr>
            <w:tcW w:w="594" w:type="dxa"/>
            <w:shd w:val="clear" w:color="auto" w:fill="auto"/>
          </w:tcPr>
          <w:p w14:paraId="7A832F30" w14:textId="77777777" w:rsidR="005437A1" w:rsidRPr="00E6728F" w:rsidRDefault="005437A1" w:rsidP="00E6728F">
            <w:pPr>
              <w:spacing w:after="0"/>
              <w:ind w:left="85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72 </w:t>
            </w:r>
          </w:p>
        </w:tc>
        <w:tc>
          <w:tcPr>
            <w:tcW w:w="886" w:type="dxa"/>
            <w:shd w:val="clear" w:color="auto" w:fill="auto"/>
          </w:tcPr>
          <w:p w14:paraId="15B64578" w14:textId="77777777" w:rsidR="005437A1" w:rsidRPr="00E6728F" w:rsidRDefault="005437A1" w:rsidP="00E6728F">
            <w:pPr>
              <w:spacing w:after="0"/>
              <w:ind w:left="98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61 (6) </w:t>
            </w:r>
          </w:p>
        </w:tc>
        <w:tc>
          <w:tcPr>
            <w:tcW w:w="382" w:type="dxa"/>
            <w:shd w:val="clear" w:color="auto" w:fill="auto"/>
          </w:tcPr>
          <w:p w14:paraId="0C93B7FB" w14:textId="77777777" w:rsidR="005437A1" w:rsidRPr="00E6728F" w:rsidRDefault="005437A1" w:rsidP="00E6728F">
            <w:pPr>
              <w:spacing w:after="0"/>
              <w:ind w:left="48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72 </w:t>
            </w:r>
          </w:p>
        </w:tc>
        <w:tc>
          <w:tcPr>
            <w:tcW w:w="1141" w:type="dxa"/>
            <w:shd w:val="clear" w:color="auto" w:fill="auto"/>
          </w:tcPr>
          <w:p w14:paraId="25C16B04" w14:textId="0E69889F" w:rsidR="005437A1" w:rsidRPr="00E6728F" w:rsidRDefault="005437A1" w:rsidP="00E6728F">
            <w:pPr>
              <w:spacing w:after="0"/>
              <w:ind w:left="12" w:firstLine="0"/>
              <w:jc w:val="center"/>
              <w:rPr>
                <w:color w:val="auto"/>
                <w:sz w:val="16"/>
                <w:szCs w:val="16"/>
              </w:rPr>
            </w:pPr>
            <w:r w:rsidRPr="00E6728F">
              <w:rPr>
                <w:color w:val="auto"/>
                <w:sz w:val="16"/>
                <w:szCs w:val="16"/>
              </w:rPr>
              <w:t>0.915</w:t>
            </w:r>
          </w:p>
        </w:tc>
        <w:tc>
          <w:tcPr>
            <w:tcW w:w="1141" w:type="dxa"/>
            <w:shd w:val="clear" w:color="auto" w:fill="auto"/>
          </w:tcPr>
          <w:p w14:paraId="7A896074" w14:textId="592B2C43" w:rsidR="005437A1" w:rsidRPr="00E6728F" w:rsidRDefault="005437A1" w:rsidP="00E6728F">
            <w:pPr>
              <w:spacing w:after="0"/>
              <w:ind w:left="12" w:firstLine="0"/>
              <w:jc w:val="center"/>
              <w:rPr>
                <w:color w:val="auto"/>
                <w:sz w:val="16"/>
                <w:szCs w:val="16"/>
              </w:rPr>
            </w:pPr>
            <w:r w:rsidRPr="00E6728F">
              <w:rPr>
                <w:color w:val="auto"/>
                <w:sz w:val="16"/>
                <w:szCs w:val="16"/>
              </w:rPr>
              <w:t>0.001</w:t>
            </w:r>
          </w:p>
        </w:tc>
      </w:tr>
      <w:tr w:rsidR="005437A1" w:rsidRPr="00E6728F" w14:paraId="27506E3B" w14:textId="03464CE9" w:rsidTr="00EC1D2F">
        <w:trPr>
          <w:trHeight w:val="211"/>
        </w:trPr>
        <w:tc>
          <w:tcPr>
            <w:tcW w:w="2968" w:type="dxa"/>
            <w:shd w:val="clear" w:color="auto" w:fill="F2F2F2" w:themeFill="background1" w:themeFillShade="F2"/>
          </w:tcPr>
          <w:p w14:paraId="45C2360E" w14:textId="7B6C2F0B" w:rsidR="005437A1" w:rsidRPr="00E6728F" w:rsidRDefault="005437A1" w:rsidP="00E6728F">
            <w:pPr>
              <w:spacing w:after="0"/>
              <w:ind w:left="106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SWT (mm) 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46A07F8B" w14:textId="6DDFC1D8" w:rsidR="005437A1" w:rsidRPr="00E6728F" w:rsidRDefault="005437A1" w:rsidP="00E6728F">
            <w:pPr>
              <w:spacing w:after="0"/>
              <w:ind w:left="158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8 (1) </w:t>
            </w:r>
            <w:r w:rsidRPr="00E6728F">
              <w:rPr>
                <w:color w:val="auto"/>
                <w:sz w:val="16"/>
                <w:vertAlign w:val="superscript"/>
              </w:rPr>
              <w:t>b</w:t>
            </w:r>
          </w:p>
        </w:tc>
        <w:tc>
          <w:tcPr>
            <w:tcW w:w="694" w:type="dxa"/>
            <w:shd w:val="clear" w:color="auto" w:fill="F2F2F2" w:themeFill="background1" w:themeFillShade="F2"/>
          </w:tcPr>
          <w:p w14:paraId="1649C3C7" w14:textId="77777777" w:rsidR="005437A1" w:rsidRPr="00E6728F" w:rsidRDefault="005437A1" w:rsidP="00E6728F">
            <w:pPr>
              <w:spacing w:after="0"/>
              <w:ind w:left="101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9 </w:t>
            </w:r>
          </w:p>
        </w:tc>
        <w:tc>
          <w:tcPr>
            <w:tcW w:w="998" w:type="dxa"/>
            <w:shd w:val="clear" w:color="auto" w:fill="F2F2F2" w:themeFill="background1" w:themeFillShade="F2"/>
          </w:tcPr>
          <w:p w14:paraId="26E85953" w14:textId="3C1C5DED" w:rsidR="005437A1" w:rsidRPr="00E6728F" w:rsidRDefault="005437A1" w:rsidP="00E6728F">
            <w:pPr>
              <w:spacing w:after="0"/>
              <w:ind w:left="158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8 (1)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c</w:t>
            </w:r>
            <w:proofErr w:type="spellEnd"/>
          </w:p>
        </w:tc>
        <w:tc>
          <w:tcPr>
            <w:tcW w:w="594" w:type="dxa"/>
            <w:shd w:val="clear" w:color="auto" w:fill="F2F2F2" w:themeFill="background1" w:themeFillShade="F2"/>
          </w:tcPr>
          <w:p w14:paraId="3AB78930" w14:textId="77777777" w:rsidR="005437A1" w:rsidRPr="00E6728F" w:rsidRDefault="005437A1" w:rsidP="00E6728F">
            <w:pPr>
              <w:spacing w:after="0"/>
              <w:ind w:left="85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10 </w:t>
            </w:r>
          </w:p>
        </w:tc>
        <w:tc>
          <w:tcPr>
            <w:tcW w:w="886" w:type="dxa"/>
            <w:shd w:val="clear" w:color="auto" w:fill="F2F2F2" w:themeFill="background1" w:themeFillShade="F2"/>
          </w:tcPr>
          <w:p w14:paraId="2E16CD95" w14:textId="31117000" w:rsidR="005437A1" w:rsidRPr="00E6728F" w:rsidRDefault="005437A1" w:rsidP="00E6728F">
            <w:pPr>
              <w:spacing w:after="0"/>
              <w:ind w:left="139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8 (1)</w:t>
            </w:r>
            <w:r w:rsidRPr="00E6728F">
              <w:rPr>
                <w:color w:val="auto"/>
                <w:sz w:val="16"/>
                <w:vertAlign w:val="superscript"/>
              </w:rPr>
              <w:t xml:space="preserve"> b</w:t>
            </w:r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382" w:type="dxa"/>
            <w:shd w:val="clear" w:color="auto" w:fill="F2F2F2" w:themeFill="background1" w:themeFillShade="F2"/>
          </w:tcPr>
          <w:p w14:paraId="3BD98A1F" w14:textId="77777777" w:rsidR="005437A1" w:rsidRPr="00E6728F" w:rsidRDefault="005437A1" w:rsidP="00E6728F">
            <w:pPr>
              <w:spacing w:after="0"/>
              <w:ind w:left="89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9 </w:t>
            </w:r>
          </w:p>
        </w:tc>
        <w:tc>
          <w:tcPr>
            <w:tcW w:w="1141" w:type="dxa"/>
            <w:shd w:val="clear" w:color="auto" w:fill="F2F2F2" w:themeFill="background1" w:themeFillShade="F2"/>
          </w:tcPr>
          <w:p w14:paraId="2FDB279B" w14:textId="01AAF3E3" w:rsidR="005437A1" w:rsidRPr="00E6728F" w:rsidRDefault="005437A1" w:rsidP="00E6728F">
            <w:pPr>
              <w:spacing w:after="0" w:line="272" w:lineRule="auto"/>
              <w:ind w:left="382" w:hanging="46"/>
              <w:rPr>
                <w:color w:val="auto"/>
                <w:sz w:val="16"/>
                <w:szCs w:val="16"/>
              </w:rPr>
            </w:pPr>
            <w:r w:rsidRPr="00E6728F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1141" w:type="dxa"/>
            <w:shd w:val="clear" w:color="auto" w:fill="F2F2F2" w:themeFill="background1" w:themeFillShade="F2"/>
          </w:tcPr>
          <w:p w14:paraId="3B014968" w14:textId="1BEB2905" w:rsidR="005437A1" w:rsidRPr="00E6728F" w:rsidRDefault="005437A1" w:rsidP="00E6728F">
            <w:pPr>
              <w:spacing w:after="0" w:line="272" w:lineRule="auto"/>
              <w:ind w:left="382" w:hanging="46"/>
              <w:rPr>
                <w:color w:val="auto"/>
                <w:sz w:val="16"/>
                <w:szCs w:val="16"/>
              </w:rPr>
            </w:pPr>
            <w:r w:rsidRPr="00E6728F">
              <w:rPr>
                <w:color w:val="auto"/>
                <w:sz w:val="16"/>
                <w:szCs w:val="16"/>
              </w:rPr>
              <w:t>0.069</w:t>
            </w:r>
          </w:p>
        </w:tc>
      </w:tr>
      <w:tr w:rsidR="005437A1" w:rsidRPr="00E6728F" w14:paraId="65CEFCF1" w14:textId="3B69EE8E" w:rsidTr="00EC1D2F">
        <w:trPr>
          <w:trHeight w:val="211"/>
        </w:trPr>
        <w:tc>
          <w:tcPr>
            <w:tcW w:w="2968" w:type="dxa"/>
            <w:shd w:val="clear" w:color="auto" w:fill="auto"/>
          </w:tcPr>
          <w:p w14:paraId="53A198BC" w14:textId="702DD39F" w:rsidR="005437A1" w:rsidRPr="00E6728F" w:rsidRDefault="005437A1" w:rsidP="00E6728F">
            <w:pPr>
              <w:spacing w:after="0"/>
              <w:ind w:left="106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SWT / BSA (mm/m</w:t>
            </w:r>
            <w:r w:rsidRPr="00E6728F">
              <w:rPr>
                <w:color w:val="auto"/>
                <w:sz w:val="16"/>
                <w:vertAlign w:val="superscript"/>
              </w:rPr>
              <w:t>2</w:t>
            </w:r>
            <w:r w:rsidRPr="00E6728F">
              <w:rPr>
                <w:color w:val="auto"/>
                <w:sz w:val="16"/>
              </w:rPr>
              <w:t xml:space="preserve">) </w:t>
            </w:r>
          </w:p>
        </w:tc>
        <w:tc>
          <w:tcPr>
            <w:tcW w:w="929" w:type="dxa"/>
            <w:shd w:val="clear" w:color="auto" w:fill="auto"/>
          </w:tcPr>
          <w:p w14:paraId="796D5330" w14:textId="77777777" w:rsidR="005437A1" w:rsidRPr="00E6728F" w:rsidRDefault="005437A1" w:rsidP="00E6728F">
            <w:pPr>
              <w:spacing w:after="0"/>
              <w:ind w:left="38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4.6 (0.6) </w:t>
            </w:r>
          </w:p>
        </w:tc>
        <w:tc>
          <w:tcPr>
            <w:tcW w:w="694" w:type="dxa"/>
            <w:shd w:val="clear" w:color="auto" w:fill="auto"/>
          </w:tcPr>
          <w:p w14:paraId="721D520B" w14:textId="77777777" w:rsidR="005437A1" w:rsidRPr="00E6728F" w:rsidRDefault="005437A1" w:rsidP="00E6728F">
            <w:pPr>
              <w:spacing w:after="0"/>
              <w:ind w:left="41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5.6 </w:t>
            </w:r>
          </w:p>
        </w:tc>
        <w:tc>
          <w:tcPr>
            <w:tcW w:w="998" w:type="dxa"/>
            <w:shd w:val="clear" w:color="auto" w:fill="auto"/>
          </w:tcPr>
          <w:p w14:paraId="69E168B4" w14:textId="35340646" w:rsidR="005437A1" w:rsidRPr="00E6728F" w:rsidRDefault="005437A1" w:rsidP="00E6728F">
            <w:pPr>
              <w:spacing w:after="0"/>
              <w:ind w:left="38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4.5 (0.6) </w:t>
            </w:r>
            <w:r w:rsidRPr="00E6728F">
              <w:rPr>
                <w:color w:val="auto"/>
                <w:sz w:val="16"/>
                <w:vertAlign w:val="superscript"/>
              </w:rPr>
              <w:t>c</w:t>
            </w:r>
          </w:p>
        </w:tc>
        <w:tc>
          <w:tcPr>
            <w:tcW w:w="594" w:type="dxa"/>
            <w:shd w:val="clear" w:color="auto" w:fill="auto"/>
          </w:tcPr>
          <w:p w14:paraId="077AB336" w14:textId="77777777" w:rsidR="005437A1" w:rsidRPr="00E6728F" w:rsidRDefault="005437A1" w:rsidP="00E6728F">
            <w:pPr>
              <w:spacing w:after="0"/>
              <w:ind w:left="66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5.5 </w:t>
            </w:r>
          </w:p>
        </w:tc>
        <w:tc>
          <w:tcPr>
            <w:tcW w:w="886" w:type="dxa"/>
            <w:shd w:val="clear" w:color="auto" w:fill="auto"/>
          </w:tcPr>
          <w:p w14:paraId="0939CEBA" w14:textId="51F44C76" w:rsidR="005437A1" w:rsidRPr="00E6728F" w:rsidRDefault="005437A1" w:rsidP="00E6728F">
            <w:pPr>
              <w:spacing w:after="0"/>
              <w:ind w:left="19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4.6 (0.6) </w:t>
            </w:r>
            <w:r w:rsidRPr="00E6728F">
              <w:rPr>
                <w:color w:val="auto"/>
                <w:sz w:val="16"/>
                <w:vertAlign w:val="superscript"/>
              </w:rPr>
              <w:t>b</w:t>
            </w:r>
          </w:p>
        </w:tc>
        <w:tc>
          <w:tcPr>
            <w:tcW w:w="382" w:type="dxa"/>
            <w:shd w:val="clear" w:color="auto" w:fill="auto"/>
          </w:tcPr>
          <w:p w14:paraId="09BC5A37" w14:textId="77777777" w:rsidR="005437A1" w:rsidRPr="00E6728F" w:rsidRDefault="005437A1" w:rsidP="00E6728F">
            <w:pPr>
              <w:spacing w:after="0"/>
              <w:ind w:left="29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5.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AC55DE" w14:textId="16023430" w:rsidR="005437A1" w:rsidRPr="00E6728F" w:rsidRDefault="005437A1" w:rsidP="00E6728F">
            <w:pPr>
              <w:spacing w:after="160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E6728F">
              <w:rPr>
                <w:color w:val="auto"/>
                <w:sz w:val="16"/>
                <w:szCs w:val="16"/>
              </w:rPr>
              <w:t>0.007</w:t>
            </w:r>
          </w:p>
        </w:tc>
        <w:tc>
          <w:tcPr>
            <w:tcW w:w="0" w:type="auto"/>
            <w:shd w:val="clear" w:color="auto" w:fill="auto"/>
          </w:tcPr>
          <w:p w14:paraId="69F18AE9" w14:textId="01162C6D" w:rsidR="005437A1" w:rsidRPr="00E6728F" w:rsidRDefault="005437A1" w:rsidP="00E6728F">
            <w:pPr>
              <w:spacing w:after="160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E6728F">
              <w:rPr>
                <w:color w:val="auto"/>
                <w:sz w:val="16"/>
                <w:szCs w:val="16"/>
              </w:rPr>
              <w:t>0.047</w:t>
            </w:r>
          </w:p>
        </w:tc>
      </w:tr>
      <w:tr w:rsidR="005437A1" w:rsidRPr="00E6728F" w14:paraId="1BEAC145" w14:textId="6A410704" w:rsidTr="00EC1D2F">
        <w:trPr>
          <w:trHeight w:val="214"/>
        </w:trPr>
        <w:tc>
          <w:tcPr>
            <w:tcW w:w="2968" w:type="dxa"/>
            <w:shd w:val="clear" w:color="auto" w:fill="F2F2F2" w:themeFill="background1" w:themeFillShade="F2"/>
          </w:tcPr>
          <w:p w14:paraId="50CAA0B0" w14:textId="733294C9" w:rsidR="005437A1" w:rsidRPr="00E6728F" w:rsidRDefault="005437A1" w:rsidP="00E6728F">
            <w:pPr>
              <w:spacing w:after="0"/>
              <w:ind w:left="106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LVEDD (mm) 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08835270" w14:textId="05428328" w:rsidR="005437A1" w:rsidRPr="00E6728F" w:rsidRDefault="005437A1" w:rsidP="00E6728F">
            <w:pPr>
              <w:spacing w:after="0"/>
              <w:ind w:left="12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49 (4) </w:t>
            </w:r>
            <w:r w:rsidRPr="00E6728F">
              <w:rPr>
                <w:color w:val="auto"/>
                <w:sz w:val="16"/>
                <w:vertAlign w:val="superscript"/>
              </w:rPr>
              <w:t>b</w:t>
            </w:r>
          </w:p>
        </w:tc>
        <w:tc>
          <w:tcPr>
            <w:tcW w:w="694" w:type="dxa"/>
            <w:shd w:val="clear" w:color="auto" w:fill="F2F2F2" w:themeFill="background1" w:themeFillShade="F2"/>
          </w:tcPr>
          <w:p w14:paraId="30FE45A4" w14:textId="77777777" w:rsidR="005437A1" w:rsidRPr="00E6728F" w:rsidRDefault="005437A1" w:rsidP="00E6728F">
            <w:pPr>
              <w:spacing w:after="0"/>
              <w:ind w:left="60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55 </w:t>
            </w:r>
          </w:p>
        </w:tc>
        <w:tc>
          <w:tcPr>
            <w:tcW w:w="998" w:type="dxa"/>
            <w:shd w:val="clear" w:color="auto" w:fill="F2F2F2" w:themeFill="background1" w:themeFillShade="F2"/>
          </w:tcPr>
          <w:p w14:paraId="25C26BD6" w14:textId="7F90AD99" w:rsidR="005437A1" w:rsidRPr="00E6728F" w:rsidRDefault="005437A1" w:rsidP="00E6728F">
            <w:pPr>
              <w:spacing w:after="0"/>
              <w:ind w:left="12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50 (4)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c</w:t>
            </w:r>
            <w:proofErr w:type="spellEnd"/>
          </w:p>
        </w:tc>
        <w:tc>
          <w:tcPr>
            <w:tcW w:w="594" w:type="dxa"/>
            <w:shd w:val="clear" w:color="auto" w:fill="F2F2F2" w:themeFill="background1" w:themeFillShade="F2"/>
          </w:tcPr>
          <w:p w14:paraId="2EAFC09E" w14:textId="77777777" w:rsidR="005437A1" w:rsidRPr="00E6728F" w:rsidRDefault="005437A1" w:rsidP="00E6728F">
            <w:pPr>
              <w:spacing w:after="0"/>
              <w:ind w:left="85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57 </w:t>
            </w:r>
          </w:p>
        </w:tc>
        <w:tc>
          <w:tcPr>
            <w:tcW w:w="886" w:type="dxa"/>
            <w:shd w:val="clear" w:color="auto" w:fill="F2F2F2" w:themeFill="background1" w:themeFillShade="F2"/>
          </w:tcPr>
          <w:p w14:paraId="277D3901" w14:textId="360000C0" w:rsidR="005437A1" w:rsidRPr="00E6728F" w:rsidRDefault="005437A1" w:rsidP="00E6728F">
            <w:pPr>
              <w:spacing w:after="0"/>
              <w:ind w:left="98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49 (4) </w:t>
            </w:r>
            <w:r w:rsidRPr="00E6728F">
              <w:rPr>
                <w:color w:val="auto"/>
                <w:sz w:val="16"/>
                <w:vertAlign w:val="superscript"/>
              </w:rPr>
              <w:t>b</w:t>
            </w:r>
          </w:p>
        </w:tc>
        <w:tc>
          <w:tcPr>
            <w:tcW w:w="382" w:type="dxa"/>
            <w:shd w:val="clear" w:color="auto" w:fill="F2F2F2" w:themeFill="background1" w:themeFillShade="F2"/>
          </w:tcPr>
          <w:p w14:paraId="0A009968" w14:textId="77777777" w:rsidR="005437A1" w:rsidRPr="00E6728F" w:rsidRDefault="005437A1" w:rsidP="00E6728F">
            <w:pPr>
              <w:spacing w:after="0"/>
              <w:ind w:left="48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56 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BF03952" w14:textId="325B48CC" w:rsidR="005437A1" w:rsidRPr="00E6728F" w:rsidRDefault="005437A1" w:rsidP="00E6728F">
            <w:pPr>
              <w:spacing w:after="160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E6728F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5BB70ACE" w14:textId="014FC7D8" w:rsidR="005437A1" w:rsidRPr="00E6728F" w:rsidRDefault="005437A1" w:rsidP="00E6728F">
            <w:pPr>
              <w:spacing w:after="160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E6728F">
              <w:rPr>
                <w:color w:val="auto"/>
                <w:sz w:val="16"/>
                <w:szCs w:val="16"/>
              </w:rPr>
              <w:t>0.069</w:t>
            </w:r>
          </w:p>
        </w:tc>
      </w:tr>
      <w:tr w:rsidR="005437A1" w:rsidRPr="00E6728F" w14:paraId="180F575E" w14:textId="18265F53" w:rsidTr="00EC1D2F">
        <w:trPr>
          <w:trHeight w:val="211"/>
        </w:trPr>
        <w:tc>
          <w:tcPr>
            <w:tcW w:w="2968" w:type="dxa"/>
            <w:shd w:val="clear" w:color="auto" w:fill="auto"/>
          </w:tcPr>
          <w:p w14:paraId="18052A64" w14:textId="123AA2BC" w:rsidR="005437A1" w:rsidRPr="00E6728F" w:rsidRDefault="005437A1" w:rsidP="00E6728F">
            <w:pPr>
              <w:spacing w:after="0"/>
              <w:ind w:left="106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LVEDD /BSA (mm/m</w:t>
            </w:r>
            <w:r w:rsidRPr="00E6728F">
              <w:rPr>
                <w:color w:val="auto"/>
                <w:sz w:val="16"/>
                <w:vertAlign w:val="superscript"/>
              </w:rPr>
              <w:t>2</w:t>
            </w:r>
            <w:r w:rsidRPr="00E6728F">
              <w:rPr>
                <w:color w:val="auto"/>
                <w:sz w:val="16"/>
              </w:rPr>
              <w:t xml:space="preserve">) </w:t>
            </w:r>
          </w:p>
        </w:tc>
        <w:tc>
          <w:tcPr>
            <w:tcW w:w="929" w:type="dxa"/>
            <w:shd w:val="clear" w:color="auto" w:fill="auto"/>
          </w:tcPr>
          <w:p w14:paraId="19380C42" w14:textId="77777777" w:rsidR="005437A1" w:rsidRPr="00E6728F" w:rsidRDefault="005437A1" w:rsidP="00E6728F">
            <w:pPr>
              <w:spacing w:after="0"/>
              <w:ind w:left="12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30 (3) </w:t>
            </w:r>
          </w:p>
        </w:tc>
        <w:tc>
          <w:tcPr>
            <w:tcW w:w="694" w:type="dxa"/>
            <w:shd w:val="clear" w:color="auto" w:fill="auto"/>
          </w:tcPr>
          <w:p w14:paraId="163AEFDC" w14:textId="77777777" w:rsidR="005437A1" w:rsidRPr="00E6728F" w:rsidRDefault="005437A1" w:rsidP="00E6728F">
            <w:pPr>
              <w:spacing w:after="0"/>
              <w:ind w:left="60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34 </w:t>
            </w:r>
          </w:p>
        </w:tc>
        <w:tc>
          <w:tcPr>
            <w:tcW w:w="998" w:type="dxa"/>
            <w:shd w:val="clear" w:color="auto" w:fill="auto"/>
          </w:tcPr>
          <w:p w14:paraId="6E108105" w14:textId="77777777" w:rsidR="005437A1" w:rsidRPr="00E6728F" w:rsidRDefault="005437A1" w:rsidP="00E6728F">
            <w:pPr>
              <w:spacing w:after="0"/>
              <w:ind w:left="12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29 (2) </w:t>
            </w:r>
          </w:p>
        </w:tc>
        <w:tc>
          <w:tcPr>
            <w:tcW w:w="594" w:type="dxa"/>
            <w:shd w:val="clear" w:color="auto" w:fill="auto"/>
          </w:tcPr>
          <w:p w14:paraId="0A327C34" w14:textId="77777777" w:rsidR="005437A1" w:rsidRPr="00E6728F" w:rsidRDefault="005437A1" w:rsidP="00E6728F">
            <w:pPr>
              <w:spacing w:after="0"/>
              <w:ind w:left="85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33 </w:t>
            </w:r>
          </w:p>
        </w:tc>
        <w:tc>
          <w:tcPr>
            <w:tcW w:w="886" w:type="dxa"/>
            <w:shd w:val="clear" w:color="auto" w:fill="auto"/>
          </w:tcPr>
          <w:p w14:paraId="4DD39335" w14:textId="77777777" w:rsidR="005437A1" w:rsidRPr="00E6728F" w:rsidRDefault="005437A1" w:rsidP="00E6728F">
            <w:pPr>
              <w:spacing w:after="0"/>
              <w:ind w:left="98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30 (3) </w:t>
            </w:r>
          </w:p>
        </w:tc>
        <w:tc>
          <w:tcPr>
            <w:tcW w:w="382" w:type="dxa"/>
            <w:shd w:val="clear" w:color="auto" w:fill="auto"/>
          </w:tcPr>
          <w:p w14:paraId="48C33A8F" w14:textId="77777777" w:rsidR="005437A1" w:rsidRPr="00E6728F" w:rsidRDefault="005437A1" w:rsidP="00E6728F">
            <w:pPr>
              <w:spacing w:after="0"/>
              <w:ind w:left="48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35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8FB3AD" w14:textId="73048629" w:rsidR="005437A1" w:rsidRPr="00E6728F" w:rsidRDefault="005437A1" w:rsidP="00E6728F">
            <w:pPr>
              <w:spacing w:after="160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E6728F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14:paraId="1323A881" w14:textId="36426613" w:rsidR="005437A1" w:rsidRPr="00E6728F" w:rsidRDefault="005437A1" w:rsidP="00E6728F">
            <w:pPr>
              <w:spacing w:after="160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E6728F">
              <w:rPr>
                <w:color w:val="auto"/>
                <w:sz w:val="16"/>
                <w:szCs w:val="16"/>
              </w:rPr>
              <w:t>0.029</w:t>
            </w:r>
          </w:p>
        </w:tc>
      </w:tr>
      <w:tr w:rsidR="005437A1" w:rsidRPr="00E6728F" w14:paraId="2FC75D8B" w14:textId="453419D0" w:rsidTr="00EC1D2F">
        <w:trPr>
          <w:trHeight w:val="211"/>
        </w:trPr>
        <w:tc>
          <w:tcPr>
            <w:tcW w:w="2968" w:type="dxa"/>
            <w:shd w:val="clear" w:color="auto" w:fill="F2F2F2" w:themeFill="background1" w:themeFillShade="F2"/>
          </w:tcPr>
          <w:p w14:paraId="1F975CFC" w14:textId="73EA869A" w:rsidR="005437A1" w:rsidRPr="00E6728F" w:rsidRDefault="005437A1" w:rsidP="00E6728F">
            <w:pPr>
              <w:spacing w:after="0"/>
              <w:ind w:left="106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LVPW (mm) 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0CD6ECFE" w14:textId="44AF1EF8" w:rsidR="005437A1" w:rsidRPr="00E6728F" w:rsidRDefault="005437A1" w:rsidP="00E6728F">
            <w:pPr>
              <w:spacing w:after="0"/>
              <w:ind w:left="158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7 (1) </w:t>
            </w:r>
            <w:r w:rsidRPr="00E6728F">
              <w:rPr>
                <w:color w:val="auto"/>
                <w:sz w:val="16"/>
                <w:vertAlign w:val="superscript"/>
              </w:rPr>
              <w:t>b</w:t>
            </w:r>
          </w:p>
        </w:tc>
        <w:tc>
          <w:tcPr>
            <w:tcW w:w="694" w:type="dxa"/>
            <w:shd w:val="clear" w:color="auto" w:fill="F2F2F2" w:themeFill="background1" w:themeFillShade="F2"/>
          </w:tcPr>
          <w:p w14:paraId="2C4E7DA7" w14:textId="0055B44E" w:rsidR="005437A1" w:rsidRPr="00E6728F" w:rsidRDefault="005437A1" w:rsidP="00E6728F">
            <w:pPr>
              <w:spacing w:after="0"/>
              <w:ind w:left="101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>9</w:t>
            </w:r>
          </w:p>
        </w:tc>
        <w:tc>
          <w:tcPr>
            <w:tcW w:w="998" w:type="dxa"/>
            <w:shd w:val="clear" w:color="auto" w:fill="F2F2F2" w:themeFill="background1" w:themeFillShade="F2"/>
          </w:tcPr>
          <w:p w14:paraId="5A373E0B" w14:textId="6B8F0BF6" w:rsidR="005437A1" w:rsidRPr="00E6728F" w:rsidRDefault="005437A1" w:rsidP="00E6728F">
            <w:pPr>
              <w:spacing w:after="0"/>
              <w:ind w:left="158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8 (1)</w:t>
            </w:r>
            <w:r w:rsidRPr="00E6728F">
              <w:rPr>
                <w:color w:val="auto"/>
                <w:sz w:val="16"/>
                <w:vertAlign w:val="superscript"/>
              </w:rPr>
              <w:t xml:space="preserve">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c</w:t>
            </w:r>
            <w:proofErr w:type="spellEnd"/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594" w:type="dxa"/>
            <w:shd w:val="clear" w:color="auto" w:fill="F2F2F2" w:themeFill="background1" w:themeFillShade="F2"/>
          </w:tcPr>
          <w:p w14:paraId="145405B0" w14:textId="77777777" w:rsidR="005437A1" w:rsidRPr="00E6728F" w:rsidRDefault="005437A1" w:rsidP="00E6728F">
            <w:pPr>
              <w:spacing w:after="0"/>
              <w:ind w:left="85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10 </w:t>
            </w:r>
          </w:p>
        </w:tc>
        <w:tc>
          <w:tcPr>
            <w:tcW w:w="886" w:type="dxa"/>
            <w:shd w:val="clear" w:color="auto" w:fill="F2F2F2" w:themeFill="background1" w:themeFillShade="F2"/>
          </w:tcPr>
          <w:p w14:paraId="766AF4AB" w14:textId="4933BDEF" w:rsidR="005437A1" w:rsidRPr="00E6728F" w:rsidRDefault="005437A1" w:rsidP="00E6728F">
            <w:pPr>
              <w:spacing w:after="0"/>
              <w:ind w:left="139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8 (1) </w:t>
            </w:r>
            <w:r w:rsidRPr="00E6728F">
              <w:rPr>
                <w:color w:val="auto"/>
                <w:sz w:val="16"/>
                <w:vertAlign w:val="superscript"/>
              </w:rPr>
              <w:t>b</w:t>
            </w:r>
          </w:p>
        </w:tc>
        <w:tc>
          <w:tcPr>
            <w:tcW w:w="382" w:type="dxa"/>
            <w:shd w:val="clear" w:color="auto" w:fill="F2F2F2" w:themeFill="background1" w:themeFillShade="F2"/>
          </w:tcPr>
          <w:p w14:paraId="00394C1F" w14:textId="77777777" w:rsidR="005437A1" w:rsidRPr="00E6728F" w:rsidRDefault="005437A1" w:rsidP="00E6728F">
            <w:pPr>
              <w:spacing w:after="0"/>
              <w:ind w:left="89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9 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FC5D93D" w14:textId="37117D4B" w:rsidR="005437A1" w:rsidRPr="00E6728F" w:rsidRDefault="005437A1" w:rsidP="00E6728F">
            <w:pPr>
              <w:spacing w:after="160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E6728F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ACF2770" w14:textId="0DDE6A2D" w:rsidR="005437A1" w:rsidRPr="00E6728F" w:rsidRDefault="005437A1" w:rsidP="00E6728F">
            <w:pPr>
              <w:spacing w:after="160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E6728F">
              <w:rPr>
                <w:color w:val="auto"/>
                <w:sz w:val="16"/>
                <w:szCs w:val="16"/>
              </w:rPr>
              <w:t>0.065</w:t>
            </w:r>
          </w:p>
        </w:tc>
      </w:tr>
      <w:tr w:rsidR="005437A1" w:rsidRPr="00E6728F" w14:paraId="6E2767AE" w14:textId="7828DC96" w:rsidTr="00EC1D2F">
        <w:trPr>
          <w:trHeight w:val="211"/>
        </w:trPr>
        <w:tc>
          <w:tcPr>
            <w:tcW w:w="2968" w:type="dxa"/>
            <w:shd w:val="clear" w:color="auto" w:fill="auto"/>
          </w:tcPr>
          <w:p w14:paraId="0E5C7697" w14:textId="741A3ED8" w:rsidR="005437A1" w:rsidRPr="00E6728F" w:rsidRDefault="005437A1" w:rsidP="00E6728F">
            <w:pPr>
              <w:spacing w:after="0"/>
              <w:ind w:left="106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LVPW/BSA (mm/m</w:t>
            </w:r>
            <w:r w:rsidRPr="00E6728F">
              <w:rPr>
                <w:color w:val="auto"/>
                <w:sz w:val="16"/>
                <w:vertAlign w:val="superscript"/>
              </w:rPr>
              <w:t>2</w:t>
            </w:r>
            <w:r w:rsidRPr="00E6728F">
              <w:rPr>
                <w:color w:val="auto"/>
                <w:sz w:val="16"/>
              </w:rPr>
              <w:t xml:space="preserve">) </w:t>
            </w:r>
          </w:p>
        </w:tc>
        <w:tc>
          <w:tcPr>
            <w:tcW w:w="929" w:type="dxa"/>
            <w:shd w:val="clear" w:color="auto" w:fill="auto"/>
          </w:tcPr>
          <w:p w14:paraId="0C3E3136" w14:textId="77777777" w:rsidR="005437A1" w:rsidRPr="00E6728F" w:rsidRDefault="005437A1" w:rsidP="00E6728F">
            <w:pPr>
              <w:spacing w:after="0"/>
              <w:ind w:left="38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4.5 (0.6) </w:t>
            </w:r>
          </w:p>
        </w:tc>
        <w:tc>
          <w:tcPr>
            <w:tcW w:w="694" w:type="dxa"/>
            <w:shd w:val="clear" w:color="auto" w:fill="auto"/>
          </w:tcPr>
          <w:p w14:paraId="48F29A7E" w14:textId="77777777" w:rsidR="005437A1" w:rsidRPr="00E6728F" w:rsidRDefault="005437A1" w:rsidP="00E6728F">
            <w:pPr>
              <w:spacing w:after="0"/>
              <w:ind w:left="41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5.6 </w:t>
            </w:r>
          </w:p>
        </w:tc>
        <w:tc>
          <w:tcPr>
            <w:tcW w:w="998" w:type="dxa"/>
            <w:shd w:val="clear" w:color="auto" w:fill="auto"/>
          </w:tcPr>
          <w:p w14:paraId="1E1D9E41" w14:textId="40D958EB" w:rsidR="005437A1" w:rsidRPr="00E6728F" w:rsidRDefault="005437A1" w:rsidP="00E6728F">
            <w:pPr>
              <w:spacing w:after="0"/>
              <w:ind w:left="38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4.4 (0.5) </w:t>
            </w:r>
            <w:r w:rsidRPr="00E6728F">
              <w:rPr>
                <w:color w:val="auto"/>
                <w:sz w:val="16"/>
                <w:vertAlign w:val="superscript"/>
              </w:rPr>
              <w:t>c</w:t>
            </w:r>
          </w:p>
        </w:tc>
        <w:tc>
          <w:tcPr>
            <w:tcW w:w="594" w:type="dxa"/>
            <w:shd w:val="clear" w:color="auto" w:fill="auto"/>
          </w:tcPr>
          <w:p w14:paraId="714CEC37" w14:textId="05D47981" w:rsidR="005437A1" w:rsidRPr="00E6728F" w:rsidRDefault="005437A1" w:rsidP="00E6728F">
            <w:pPr>
              <w:spacing w:after="0"/>
              <w:ind w:left="66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>5.3</w:t>
            </w:r>
          </w:p>
        </w:tc>
        <w:tc>
          <w:tcPr>
            <w:tcW w:w="886" w:type="dxa"/>
            <w:shd w:val="clear" w:color="auto" w:fill="auto"/>
          </w:tcPr>
          <w:p w14:paraId="2F0EFA8F" w14:textId="30F61418" w:rsidR="005437A1" w:rsidRPr="00E6728F" w:rsidRDefault="005437A1" w:rsidP="00E6728F">
            <w:pPr>
              <w:spacing w:after="0"/>
              <w:ind w:left="19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4.6 (0.6) </w:t>
            </w:r>
            <w:r w:rsidRPr="00E6728F">
              <w:rPr>
                <w:color w:val="auto"/>
                <w:sz w:val="16"/>
                <w:vertAlign w:val="superscript"/>
              </w:rPr>
              <w:t>b</w:t>
            </w:r>
          </w:p>
        </w:tc>
        <w:tc>
          <w:tcPr>
            <w:tcW w:w="382" w:type="dxa"/>
            <w:shd w:val="clear" w:color="auto" w:fill="auto"/>
          </w:tcPr>
          <w:p w14:paraId="6CAF0E19" w14:textId="77777777" w:rsidR="005437A1" w:rsidRPr="00E6728F" w:rsidRDefault="005437A1" w:rsidP="00E6728F">
            <w:pPr>
              <w:spacing w:after="0"/>
              <w:ind w:left="29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5.7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8FA114" w14:textId="70A30DA0" w:rsidR="005437A1" w:rsidRPr="00E6728F" w:rsidRDefault="005437A1" w:rsidP="00E6728F">
            <w:pPr>
              <w:spacing w:after="160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E6728F">
              <w:rPr>
                <w:color w:val="auto"/>
                <w:sz w:val="16"/>
                <w:szCs w:val="16"/>
              </w:rPr>
              <w:t>0.001</w:t>
            </w:r>
          </w:p>
        </w:tc>
        <w:tc>
          <w:tcPr>
            <w:tcW w:w="0" w:type="auto"/>
            <w:shd w:val="clear" w:color="auto" w:fill="auto"/>
          </w:tcPr>
          <w:p w14:paraId="52A34BB8" w14:textId="79EA626E" w:rsidR="005437A1" w:rsidRPr="00E6728F" w:rsidRDefault="005437A1" w:rsidP="00E6728F">
            <w:pPr>
              <w:spacing w:after="160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E6728F">
              <w:rPr>
                <w:color w:val="auto"/>
                <w:sz w:val="16"/>
                <w:szCs w:val="16"/>
              </w:rPr>
              <w:t>0.041</w:t>
            </w:r>
          </w:p>
        </w:tc>
      </w:tr>
      <w:tr w:rsidR="005437A1" w:rsidRPr="00E6728F" w14:paraId="6E721127" w14:textId="6344EDF8" w:rsidTr="00EC1D2F">
        <w:trPr>
          <w:trHeight w:val="211"/>
        </w:trPr>
        <w:tc>
          <w:tcPr>
            <w:tcW w:w="2968" w:type="dxa"/>
            <w:shd w:val="clear" w:color="auto" w:fill="F2F2F2" w:themeFill="background1" w:themeFillShade="F2"/>
          </w:tcPr>
          <w:p w14:paraId="78C16CA7" w14:textId="03CBD4A5" w:rsidR="005437A1" w:rsidRPr="00E6728F" w:rsidRDefault="005437A1" w:rsidP="00E6728F">
            <w:pPr>
              <w:spacing w:after="0"/>
              <w:ind w:left="106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LVEDV (</w:t>
            </w:r>
            <w:proofErr w:type="spellStart"/>
            <w:r w:rsidRPr="00E6728F">
              <w:rPr>
                <w:color w:val="auto"/>
                <w:sz w:val="16"/>
              </w:rPr>
              <w:t>mL</w:t>
            </w:r>
            <w:proofErr w:type="spellEnd"/>
            <w:r w:rsidRPr="00E6728F">
              <w:rPr>
                <w:color w:val="auto"/>
                <w:sz w:val="16"/>
              </w:rPr>
              <w:t xml:space="preserve">) 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2F7238FB" w14:textId="1AD0004C" w:rsidR="005437A1" w:rsidRPr="00E6728F" w:rsidRDefault="005437A1" w:rsidP="00E6728F">
            <w:pPr>
              <w:spacing w:after="0"/>
              <w:ind w:left="38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113 (21) </w:t>
            </w:r>
            <w:r w:rsidRPr="00E6728F">
              <w:rPr>
                <w:color w:val="auto"/>
                <w:sz w:val="16"/>
                <w:vertAlign w:val="superscript"/>
              </w:rPr>
              <w:t>b</w:t>
            </w:r>
          </w:p>
        </w:tc>
        <w:tc>
          <w:tcPr>
            <w:tcW w:w="694" w:type="dxa"/>
            <w:shd w:val="clear" w:color="auto" w:fill="F2F2F2" w:themeFill="background1" w:themeFillShade="F2"/>
          </w:tcPr>
          <w:p w14:paraId="4C00C7D4" w14:textId="77777777" w:rsidR="005437A1" w:rsidRPr="00E6728F" w:rsidRDefault="005437A1" w:rsidP="00E6728F">
            <w:pPr>
              <w:spacing w:after="0"/>
              <w:ind w:left="19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145 </w:t>
            </w:r>
          </w:p>
        </w:tc>
        <w:tc>
          <w:tcPr>
            <w:tcW w:w="998" w:type="dxa"/>
            <w:shd w:val="clear" w:color="auto" w:fill="F2F2F2" w:themeFill="background1" w:themeFillShade="F2"/>
          </w:tcPr>
          <w:p w14:paraId="54FEF744" w14:textId="269B355C" w:rsidR="005437A1" w:rsidRPr="00E6728F" w:rsidRDefault="005437A1" w:rsidP="00E6728F">
            <w:pPr>
              <w:spacing w:after="0"/>
              <w:ind w:left="38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121 (22)</w:t>
            </w:r>
            <w:r w:rsidRPr="00E6728F">
              <w:rPr>
                <w:color w:val="auto"/>
                <w:sz w:val="16"/>
                <w:vertAlign w:val="superscript"/>
              </w:rPr>
              <w:t xml:space="preserve">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c</w:t>
            </w:r>
            <w:proofErr w:type="spellEnd"/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594" w:type="dxa"/>
            <w:shd w:val="clear" w:color="auto" w:fill="F2F2F2" w:themeFill="background1" w:themeFillShade="F2"/>
          </w:tcPr>
          <w:p w14:paraId="5460D115" w14:textId="563CBAC6" w:rsidR="005437A1" w:rsidRPr="00E6728F" w:rsidRDefault="005437A1" w:rsidP="00E6728F">
            <w:pPr>
              <w:spacing w:after="0"/>
              <w:ind w:left="44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158 </w:t>
            </w:r>
          </w:p>
        </w:tc>
        <w:tc>
          <w:tcPr>
            <w:tcW w:w="886" w:type="dxa"/>
            <w:shd w:val="clear" w:color="auto" w:fill="F2F2F2" w:themeFill="background1" w:themeFillShade="F2"/>
          </w:tcPr>
          <w:p w14:paraId="2141E341" w14:textId="0E8E1390" w:rsidR="005437A1" w:rsidRPr="00E6728F" w:rsidRDefault="005437A1" w:rsidP="00E6728F">
            <w:pPr>
              <w:spacing w:after="0"/>
              <w:ind w:left="19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113 (21) </w:t>
            </w:r>
            <w:r w:rsidRPr="00E6728F">
              <w:rPr>
                <w:color w:val="auto"/>
                <w:sz w:val="16"/>
                <w:vertAlign w:val="superscript"/>
              </w:rPr>
              <w:t>b</w:t>
            </w:r>
          </w:p>
        </w:tc>
        <w:tc>
          <w:tcPr>
            <w:tcW w:w="382" w:type="dxa"/>
            <w:shd w:val="clear" w:color="auto" w:fill="F2F2F2" w:themeFill="background1" w:themeFillShade="F2"/>
          </w:tcPr>
          <w:p w14:paraId="77B7F92B" w14:textId="77777777" w:rsidR="005437A1" w:rsidRPr="00E6728F" w:rsidRDefault="005437A1" w:rsidP="00E6728F">
            <w:pPr>
              <w:spacing w:after="0"/>
              <w:ind w:left="7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152 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24379F4A" w14:textId="64C2BDEF" w:rsidR="005437A1" w:rsidRPr="00E6728F" w:rsidRDefault="005437A1" w:rsidP="00E6728F">
            <w:pPr>
              <w:spacing w:after="160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E6728F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666A3761" w14:textId="5500B0A1" w:rsidR="005437A1" w:rsidRPr="00E6728F" w:rsidRDefault="005437A1" w:rsidP="00E6728F">
            <w:pPr>
              <w:spacing w:after="160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E6728F">
              <w:rPr>
                <w:color w:val="auto"/>
                <w:sz w:val="16"/>
                <w:szCs w:val="16"/>
              </w:rPr>
              <w:t>0.066</w:t>
            </w:r>
          </w:p>
        </w:tc>
      </w:tr>
      <w:tr w:rsidR="005437A1" w:rsidRPr="00E6728F" w14:paraId="11F202D0" w14:textId="13DB80D9" w:rsidTr="00EC1D2F">
        <w:trPr>
          <w:trHeight w:val="211"/>
        </w:trPr>
        <w:tc>
          <w:tcPr>
            <w:tcW w:w="2968" w:type="dxa"/>
            <w:shd w:val="clear" w:color="auto" w:fill="auto"/>
          </w:tcPr>
          <w:p w14:paraId="2908EA06" w14:textId="25B0A73B" w:rsidR="005437A1" w:rsidRPr="00E6728F" w:rsidRDefault="005437A1" w:rsidP="00E6728F">
            <w:pPr>
              <w:spacing w:after="0"/>
              <w:ind w:left="106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lastRenderedPageBreak/>
              <w:t>LVEDV/BSA (</w:t>
            </w:r>
            <w:proofErr w:type="spellStart"/>
            <w:r w:rsidRPr="00E6728F">
              <w:rPr>
                <w:color w:val="auto"/>
                <w:sz w:val="16"/>
              </w:rPr>
              <w:t>mL</w:t>
            </w:r>
            <w:proofErr w:type="spellEnd"/>
            <w:r w:rsidRPr="00E6728F">
              <w:rPr>
                <w:color w:val="auto"/>
                <w:sz w:val="16"/>
              </w:rPr>
              <w:t>/m</w:t>
            </w:r>
            <w:r w:rsidRPr="00E6728F">
              <w:rPr>
                <w:color w:val="auto"/>
                <w:sz w:val="16"/>
                <w:vertAlign w:val="superscript"/>
              </w:rPr>
              <w:t>2</w:t>
            </w:r>
            <w:r w:rsidRPr="00E6728F">
              <w:rPr>
                <w:color w:val="auto"/>
                <w:sz w:val="16"/>
              </w:rPr>
              <w:t xml:space="preserve">) </w:t>
            </w:r>
          </w:p>
        </w:tc>
        <w:tc>
          <w:tcPr>
            <w:tcW w:w="929" w:type="dxa"/>
            <w:shd w:val="clear" w:color="auto" w:fill="auto"/>
          </w:tcPr>
          <w:p w14:paraId="5606AE89" w14:textId="77777777" w:rsidR="005437A1" w:rsidRPr="00E6728F" w:rsidRDefault="005437A1" w:rsidP="00E6728F">
            <w:pPr>
              <w:spacing w:after="0"/>
              <w:ind w:left="79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68 (12) </w:t>
            </w:r>
          </w:p>
        </w:tc>
        <w:tc>
          <w:tcPr>
            <w:tcW w:w="694" w:type="dxa"/>
            <w:shd w:val="clear" w:color="auto" w:fill="auto"/>
          </w:tcPr>
          <w:p w14:paraId="5962AD1D" w14:textId="77777777" w:rsidR="005437A1" w:rsidRPr="00E6728F" w:rsidRDefault="005437A1" w:rsidP="00E6728F">
            <w:pPr>
              <w:spacing w:after="0"/>
              <w:ind w:left="60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89 </w:t>
            </w:r>
          </w:p>
        </w:tc>
        <w:tc>
          <w:tcPr>
            <w:tcW w:w="998" w:type="dxa"/>
            <w:shd w:val="clear" w:color="auto" w:fill="auto"/>
          </w:tcPr>
          <w:p w14:paraId="3998083A" w14:textId="33D843CF" w:rsidR="005437A1" w:rsidRPr="00E6728F" w:rsidRDefault="005437A1" w:rsidP="00E6728F">
            <w:pPr>
              <w:spacing w:after="0"/>
              <w:ind w:left="79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70 (10) </w:t>
            </w:r>
          </w:p>
        </w:tc>
        <w:tc>
          <w:tcPr>
            <w:tcW w:w="594" w:type="dxa"/>
            <w:shd w:val="clear" w:color="auto" w:fill="auto"/>
          </w:tcPr>
          <w:p w14:paraId="188078FB" w14:textId="6B63A941" w:rsidR="005437A1" w:rsidRPr="00E6728F" w:rsidRDefault="005437A1" w:rsidP="00E6728F">
            <w:pPr>
              <w:spacing w:after="0"/>
              <w:ind w:left="85" w:firstLine="0"/>
              <w:rPr>
                <w:b/>
                <w:color w:val="auto"/>
                <w:sz w:val="16"/>
              </w:rPr>
            </w:pPr>
            <w:r w:rsidRPr="00E6728F">
              <w:rPr>
                <w:b/>
                <w:color w:val="auto"/>
                <w:sz w:val="16"/>
              </w:rPr>
              <w:t xml:space="preserve">86 </w:t>
            </w:r>
          </w:p>
        </w:tc>
        <w:tc>
          <w:tcPr>
            <w:tcW w:w="886" w:type="dxa"/>
            <w:shd w:val="clear" w:color="auto" w:fill="auto"/>
          </w:tcPr>
          <w:p w14:paraId="13ADFBD8" w14:textId="77777777" w:rsidR="005437A1" w:rsidRPr="00E6728F" w:rsidRDefault="005437A1" w:rsidP="00E6728F">
            <w:pPr>
              <w:spacing w:after="0"/>
              <w:ind w:left="6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69 (11) </w:t>
            </w:r>
          </w:p>
        </w:tc>
        <w:tc>
          <w:tcPr>
            <w:tcW w:w="382" w:type="dxa"/>
            <w:shd w:val="clear" w:color="auto" w:fill="auto"/>
          </w:tcPr>
          <w:p w14:paraId="14A34BF6" w14:textId="77777777" w:rsidR="005437A1" w:rsidRPr="00E6728F" w:rsidRDefault="005437A1" w:rsidP="00E6728F">
            <w:pPr>
              <w:spacing w:after="0"/>
              <w:ind w:left="48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89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10D750" w14:textId="4535EE81" w:rsidR="005437A1" w:rsidRPr="00E6728F" w:rsidRDefault="005437A1" w:rsidP="00E6728F">
            <w:pPr>
              <w:spacing w:after="160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E6728F">
              <w:rPr>
                <w:color w:val="auto"/>
                <w:sz w:val="16"/>
                <w:szCs w:val="16"/>
              </w:rPr>
              <w:t>0.206</w:t>
            </w:r>
          </w:p>
        </w:tc>
        <w:tc>
          <w:tcPr>
            <w:tcW w:w="0" w:type="auto"/>
            <w:shd w:val="clear" w:color="auto" w:fill="auto"/>
          </w:tcPr>
          <w:p w14:paraId="66EABAEE" w14:textId="4A323A4F" w:rsidR="005437A1" w:rsidRPr="00E6728F" w:rsidRDefault="005437A1" w:rsidP="00E6728F">
            <w:pPr>
              <w:spacing w:after="160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E6728F">
              <w:rPr>
                <w:color w:val="auto"/>
                <w:sz w:val="16"/>
                <w:szCs w:val="16"/>
              </w:rPr>
              <w:t>0.066</w:t>
            </w:r>
          </w:p>
        </w:tc>
      </w:tr>
      <w:tr w:rsidR="005437A1" w:rsidRPr="00E6728F" w14:paraId="4C547DF7" w14:textId="494C843D" w:rsidTr="00EC1D2F">
        <w:trPr>
          <w:trHeight w:val="214"/>
        </w:trPr>
        <w:tc>
          <w:tcPr>
            <w:tcW w:w="2968" w:type="dxa"/>
            <w:shd w:val="clear" w:color="auto" w:fill="F2F2F2" w:themeFill="background1" w:themeFillShade="F2"/>
          </w:tcPr>
          <w:p w14:paraId="0C629E23" w14:textId="5A6080FC" w:rsidR="005437A1" w:rsidRPr="00E6728F" w:rsidRDefault="005437A1" w:rsidP="00E6728F">
            <w:pPr>
              <w:spacing w:after="0"/>
              <w:ind w:left="106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LV </w:t>
            </w:r>
            <w:proofErr w:type="spellStart"/>
            <w:r w:rsidRPr="00E6728F">
              <w:rPr>
                <w:color w:val="auto"/>
                <w:sz w:val="16"/>
              </w:rPr>
              <w:t>mass</w:t>
            </w:r>
            <w:proofErr w:type="spellEnd"/>
            <w:r w:rsidRPr="00E6728F">
              <w:rPr>
                <w:color w:val="auto"/>
                <w:sz w:val="16"/>
              </w:rPr>
              <w:t xml:space="preserve"> (g) </w:t>
            </w:r>
          </w:p>
        </w:tc>
        <w:tc>
          <w:tcPr>
            <w:tcW w:w="929" w:type="dxa"/>
            <w:shd w:val="clear" w:color="auto" w:fill="F2F2F2" w:themeFill="background1" w:themeFillShade="F2"/>
          </w:tcPr>
          <w:p w14:paraId="3E595D83" w14:textId="632CB68D" w:rsidR="005437A1" w:rsidRPr="00E6728F" w:rsidRDefault="005437A1" w:rsidP="00E6728F">
            <w:pPr>
              <w:spacing w:after="0"/>
              <w:ind w:left="38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121 (26) </w:t>
            </w:r>
            <w:r w:rsidRPr="00E6728F">
              <w:rPr>
                <w:color w:val="auto"/>
                <w:sz w:val="16"/>
                <w:vertAlign w:val="superscript"/>
              </w:rPr>
              <w:t>b</w:t>
            </w:r>
          </w:p>
        </w:tc>
        <w:tc>
          <w:tcPr>
            <w:tcW w:w="694" w:type="dxa"/>
            <w:shd w:val="clear" w:color="auto" w:fill="F2F2F2" w:themeFill="background1" w:themeFillShade="F2"/>
          </w:tcPr>
          <w:p w14:paraId="0565384B" w14:textId="3879B1F2" w:rsidR="005437A1" w:rsidRPr="00E6728F" w:rsidRDefault="005437A1" w:rsidP="00E6728F">
            <w:pPr>
              <w:spacing w:after="0"/>
              <w:ind w:left="19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>165</w:t>
            </w:r>
          </w:p>
        </w:tc>
        <w:tc>
          <w:tcPr>
            <w:tcW w:w="998" w:type="dxa"/>
            <w:shd w:val="clear" w:color="auto" w:fill="F2F2F2" w:themeFill="background1" w:themeFillShade="F2"/>
          </w:tcPr>
          <w:p w14:paraId="172D5696" w14:textId="5AAB5D41" w:rsidR="005437A1" w:rsidRPr="00E6728F" w:rsidRDefault="005437A1" w:rsidP="00E6728F">
            <w:pPr>
              <w:spacing w:after="0"/>
              <w:ind w:left="38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134 (31) </w:t>
            </w:r>
            <w:proofErr w:type="spellStart"/>
            <w:r w:rsidRPr="00E6728F">
              <w:rPr>
                <w:color w:val="auto"/>
                <w:sz w:val="16"/>
                <w:vertAlign w:val="superscript"/>
              </w:rPr>
              <w:t>a,c</w:t>
            </w:r>
            <w:proofErr w:type="spellEnd"/>
          </w:p>
        </w:tc>
        <w:tc>
          <w:tcPr>
            <w:tcW w:w="594" w:type="dxa"/>
            <w:shd w:val="clear" w:color="auto" w:fill="F2F2F2" w:themeFill="background1" w:themeFillShade="F2"/>
          </w:tcPr>
          <w:p w14:paraId="415F7AF4" w14:textId="52F47379" w:rsidR="005437A1" w:rsidRPr="00E6728F" w:rsidRDefault="005437A1" w:rsidP="00E6728F">
            <w:pPr>
              <w:spacing w:after="0"/>
              <w:ind w:left="44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192 </w:t>
            </w:r>
          </w:p>
        </w:tc>
        <w:tc>
          <w:tcPr>
            <w:tcW w:w="886" w:type="dxa"/>
            <w:shd w:val="clear" w:color="auto" w:fill="F2F2F2" w:themeFill="background1" w:themeFillShade="F2"/>
          </w:tcPr>
          <w:p w14:paraId="06FCC0E7" w14:textId="77777777" w:rsidR="005437A1" w:rsidRPr="00E6728F" w:rsidRDefault="005437A1" w:rsidP="00E6728F">
            <w:pPr>
              <w:spacing w:after="0"/>
              <w:ind w:left="19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124 (30) </w:t>
            </w:r>
          </w:p>
        </w:tc>
        <w:tc>
          <w:tcPr>
            <w:tcW w:w="382" w:type="dxa"/>
            <w:shd w:val="clear" w:color="auto" w:fill="F2F2F2" w:themeFill="background1" w:themeFillShade="F2"/>
          </w:tcPr>
          <w:p w14:paraId="298124BA" w14:textId="68578694" w:rsidR="005437A1" w:rsidRPr="00E6728F" w:rsidRDefault="005437A1" w:rsidP="00E6728F">
            <w:pPr>
              <w:spacing w:after="0"/>
              <w:ind w:left="7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179 </w:t>
            </w:r>
            <w:r w:rsidRPr="00E6728F">
              <w:rPr>
                <w:color w:val="auto"/>
                <w:sz w:val="16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12E33948" w14:textId="356215B0" w:rsidR="005437A1" w:rsidRPr="00E6728F" w:rsidRDefault="005437A1" w:rsidP="00E6728F">
            <w:pPr>
              <w:spacing w:after="160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E6728F">
              <w:rPr>
                <w:color w:val="auto"/>
                <w:sz w:val="16"/>
                <w:szCs w:val="16"/>
              </w:rPr>
              <w:t>&lt;0.00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177A021D" w14:textId="55A18E8C" w:rsidR="005437A1" w:rsidRPr="00E6728F" w:rsidRDefault="005437A1" w:rsidP="00E6728F">
            <w:pPr>
              <w:spacing w:after="160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E6728F">
              <w:rPr>
                <w:color w:val="auto"/>
                <w:sz w:val="16"/>
                <w:szCs w:val="16"/>
              </w:rPr>
              <w:t>0.106</w:t>
            </w:r>
          </w:p>
        </w:tc>
      </w:tr>
      <w:tr w:rsidR="005437A1" w:rsidRPr="00E6728F" w14:paraId="2A1DA0FF" w14:textId="3EAFBFDE" w:rsidTr="00EC1D2F">
        <w:trPr>
          <w:trHeight w:val="215"/>
        </w:trPr>
        <w:tc>
          <w:tcPr>
            <w:tcW w:w="2968" w:type="dxa"/>
            <w:shd w:val="clear" w:color="auto" w:fill="auto"/>
          </w:tcPr>
          <w:p w14:paraId="60714EE3" w14:textId="35560206" w:rsidR="005437A1" w:rsidRPr="00E6728F" w:rsidRDefault="005437A1" w:rsidP="00E6728F">
            <w:pPr>
              <w:spacing w:after="0"/>
              <w:ind w:left="106" w:firstLine="0"/>
              <w:rPr>
                <w:color w:val="auto"/>
                <w:lang w:val="en-US"/>
              </w:rPr>
            </w:pPr>
            <w:r w:rsidRPr="00E6728F">
              <w:rPr>
                <w:color w:val="auto"/>
                <w:sz w:val="16"/>
                <w:lang w:val="en-US"/>
              </w:rPr>
              <w:t>LV mass / BSA (g/m</w:t>
            </w:r>
            <w:r w:rsidRPr="00E6728F">
              <w:rPr>
                <w:color w:val="auto"/>
                <w:sz w:val="16"/>
                <w:vertAlign w:val="superscript"/>
                <w:lang w:val="en-US"/>
              </w:rPr>
              <w:t>2</w:t>
            </w:r>
            <w:r w:rsidRPr="00E6728F">
              <w:rPr>
                <w:color w:val="auto"/>
                <w:sz w:val="16"/>
                <w:lang w:val="en-US"/>
              </w:rPr>
              <w:t xml:space="preserve">) </w:t>
            </w:r>
          </w:p>
        </w:tc>
        <w:tc>
          <w:tcPr>
            <w:tcW w:w="929" w:type="dxa"/>
            <w:shd w:val="clear" w:color="auto" w:fill="auto"/>
          </w:tcPr>
          <w:p w14:paraId="75EC325A" w14:textId="307220B1" w:rsidR="005437A1" w:rsidRPr="00E6728F" w:rsidRDefault="005437A1" w:rsidP="00E6728F">
            <w:pPr>
              <w:spacing w:after="0"/>
              <w:ind w:left="79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>73 (14)</w:t>
            </w:r>
            <w:r w:rsidRPr="00E6728F">
              <w:rPr>
                <w:color w:val="auto"/>
                <w:sz w:val="16"/>
                <w:vertAlign w:val="superscript"/>
              </w:rPr>
              <w:t xml:space="preserve"> b</w:t>
            </w:r>
            <w:r w:rsidRPr="00E6728F">
              <w:rPr>
                <w:color w:val="auto"/>
                <w:sz w:val="16"/>
              </w:rPr>
              <w:t xml:space="preserve"> </w:t>
            </w:r>
          </w:p>
        </w:tc>
        <w:tc>
          <w:tcPr>
            <w:tcW w:w="694" w:type="dxa"/>
            <w:shd w:val="clear" w:color="auto" w:fill="auto"/>
          </w:tcPr>
          <w:p w14:paraId="0154A960" w14:textId="77777777" w:rsidR="005437A1" w:rsidRPr="00E6728F" w:rsidRDefault="005437A1" w:rsidP="00E6728F">
            <w:pPr>
              <w:spacing w:after="0"/>
              <w:ind w:left="19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100 </w:t>
            </w:r>
          </w:p>
        </w:tc>
        <w:tc>
          <w:tcPr>
            <w:tcW w:w="998" w:type="dxa"/>
            <w:shd w:val="clear" w:color="auto" w:fill="auto"/>
          </w:tcPr>
          <w:p w14:paraId="27F272F6" w14:textId="0FC973DD" w:rsidR="005437A1" w:rsidRPr="00E6728F" w:rsidRDefault="005437A1" w:rsidP="00E6728F">
            <w:pPr>
              <w:spacing w:after="0"/>
              <w:ind w:left="79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77 (15) </w:t>
            </w:r>
            <w:r w:rsidRPr="00E6728F">
              <w:rPr>
                <w:color w:val="auto"/>
                <w:sz w:val="16"/>
                <w:vertAlign w:val="superscript"/>
              </w:rPr>
              <w:t>a</w:t>
            </w:r>
          </w:p>
        </w:tc>
        <w:tc>
          <w:tcPr>
            <w:tcW w:w="594" w:type="dxa"/>
            <w:shd w:val="clear" w:color="auto" w:fill="auto"/>
          </w:tcPr>
          <w:p w14:paraId="1B310BDB" w14:textId="77777777" w:rsidR="005437A1" w:rsidRPr="00E6728F" w:rsidRDefault="005437A1" w:rsidP="00E6728F">
            <w:pPr>
              <w:spacing w:after="0"/>
              <w:ind w:left="44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103 </w:t>
            </w:r>
          </w:p>
        </w:tc>
        <w:tc>
          <w:tcPr>
            <w:tcW w:w="886" w:type="dxa"/>
            <w:shd w:val="clear" w:color="auto" w:fill="auto"/>
          </w:tcPr>
          <w:p w14:paraId="43A09049" w14:textId="77777777" w:rsidR="005437A1" w:rsidRPr="00E6728F" w:rsidRDefault="005437A1" w:rsidP="00E6728F">
            <w:pPr>
              <w:spacing w:after="0"/>
              <w:ind w:left="60" w:firstLine="0"/>
              <w:rPr>
                <w:color w:val="auto"/>
              </w:rPr>
            </w:pPr>
            <w:r w:rsidRPr="00E6728F">
              <w:rPr>
                <w:color w:val="auto"/>
                <w:sz w:val="16"/>
              </w:rPr>
              <w:t xml:space="preserve">75 (15) </w:t>
            </w:r>
          </w:p>
        </w:tc>
        <w:tc>
          <w:tcPr>
            <w:tcW w:w="382" w:type="dxa"/>
            <w:shd w:val="clear" w:color="auto" w:fill="auto"/>
          </w:tcPr>
          <w:p w14:paraId="01CC19CD" w14:textId="77777777" w:rsidR="005437A1" w:rsidRPr="00E6728F" w:rsidRDefault="005437A1" w:rsidP="00E6728F">
            <w:pPr>
              <w:spacing w:after="0"/>
              <w:ind w:left="7" w:firstLine="0"/>
              <w:rPr>
                <w:color w:val="auto"/>
              </w:rPr>
            </w:pPr>
            <w:r w:rsidRPr="00E6728F">
              <w:rPr>
                <w:b/>
                <w:color w:val="auto"/>
                <w:sz w:val="16"/>
              </w:rPr>
              <w:t xml:space="preserve">103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870DB5" w14:textId="5A8D089F" w:rsidR="005437A1" w:rsidRPr="00E6728F" w:rsidRDefault="005437A1" w:rsidP="00E6728F">
            <w:pPr>
              <w:spacing w:after="160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E6728F">
              <w:rPr>
                <w:color w:val="auto"/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</w:tcPr>
          <w:p w14:paraId="77607D5D" w14:textId="412CA538" w:rsidR="005437A1" w:rsidRPr="00E6728F" w:rsidRDefault="005437A1" w:rsidP="00E6728F">
            <w:pPr>
              <w:spacing w:after="160"/>
              <w:ind w:left="0" w:firstLine="0"/>
              <w:jc w:val="center"/>
              <w:rPr>
                <w:color w:val="auto"/>
                <w:sz w:val="16"/>
                <w:szCs w:val="16"/>
              </w:rPr>
            </w:pPr>
            <w:r w:rsidRPr="00E6728F">
              <w:rPr>
                <w:color w:val="auto"/>
                <w:sz w:val="16"/>
                <w:szCs w:val="16"/>
              </w:rPr>
              <w:t>0.131</w:t>
            </w:r>
          </w:p>
        </w:tc>
      </w:tr>
    </w:tbl>
    <w:p w14:paraId="4DB627EF" w14:textId="77777777" w:rsidR="00552B9A" w:rsidRPr="00E6728F" w:rsidRDefault="00FB6BC2" w:rsidP="00E6728F">
      <w:pPr>
        <w:spacing w:after="142"/>
        <w:ind w:left="61" w:firstLine="0"/>
        <w:jc w:val="center"/>
        <w:rPr>
          <w:color w:val="auto"/>
          <w:szCs w:val="18"/>
        </w:rPr>
      </w:pPr>
      <w:r w:rsidRPr="00E6728F">
        <w:rPr>
          <w:color w:val="auto"/>
          <w:szCs w:val="18"/>
        </w:rPr>
        <w:t xml:space="preserve"> </w:t>
      </w:r>
    </w:p>
    <w:p w14:paraId="5F5DDB45" w14:textId="0B98CA84" w:rsidR="00554CF6" w:rsidRPr="00E6728F" w:rsidRDefault="00FB6BC2" w:rsidP="00E6728F">
      <w:pPr>
        <w:ind w:left="-5"/>
        <w:rPr>
          <w:color w:val="auto"/>
          <w:szCs w:val="18"/>
          <w:lang w:val="en-US"/>
        </w:rPr>
      </w:pPr>
      <w:r w:rsidRPr="00E6728F">
        <w:rPr>
          <w:color w:val="auto"/>
          <w:szCs w:val="18"/>
          <w:lang w:val="en-US"/>
        </w:rPr>
        <w:t>Data of LV measures are mean (SD) and 95th (P95) percentile. Abbreviations: BSA, body surface area; SWT, septal wall thickness;</w:t>
      </w:r>
      <w:r w:rsidRPr="00E6728F">
        <w:rPr>
          <w:rFonts w:ascii="Calibri" w:eastAsia="Calibri" w:hAnsi="Calibri" w:cs="Calibri"/>
          <w:color w:val="auto"/>
          <w:szCs w:val="18"/>
          <w:lang w:val="en-US"/>
        </w:rPr>
        <w:t xml:space="preserve"> </w:t>
      </w:r>
      <w:r w:rsidRPr="00E6728F">
        <w:rPr>
          <w:color w:val="auto"/>
          <w:szCs w:val="18"/>
          <w:lang w:val="en-US"/>
        </w:rPr>
        <w:t>LVEDD, left ventricular end diastolic diameter; LVEDV, left ventricular end diastolic volume; LVEF, left ventricular ejection fraction; LVPW, LV posterior wall</w:t>
      </w:r>
      <w:r w:rsidR="00B576EE" w:rsidRPr="00E6728F">
        <w:rPr>
          <w:color w:val="auto"/>
          <w:szCs w:val="18"/>
          <w:lang w:val="en-US"/>
        </w:rPr>
        <w:t xml:space="preserve">. Symbols: </w:t>
      </w:r>
      <w:r w:rsidR="007028E2" w:rsidRPr="00E6728F">
        <w:rPr>
          <w:color w:val="auto"/>
          <w:szCs w:val="18"/>
          <w:vertAlign w:val="superscript"/>
          <w:lang w:val="en-US"/>
        </w:rPr>
        <w:t>a</w:t>
      </w:r>
      <w:r w:rsidR="007028E2" w:rsidRPr="00E6728F">
        <w:rPr>
          <w:color w:val="auto"/>
          <w:szCs w:val="18"/>
          <w:lang w:val="en-US"/>
        </w:rPr>
        <w:t xml:space="preserve"> p&lt;0.05 vs. A; </w:t>
      </w:r>
      <w:r w:rsidR="007028E2" w:rsidRPr="00E6728F">
        <w:rPr>
          <w:color w:val="auto"/>
          <w:szCs w:val="18"/>
          <w:vertAlign w:val="superscript"/>
          <w:lang w:val="en-US"/>
        </w:rPr>
        <w:t>b</w:t>
      </w:r>
      <w:r w:rsidR="007028E2" w:rsidRPr="00E6728F">
        <w:rPr>
          <w:color w:val="auto"/>
          <w:szCs w:val="18"/>
          <w:lang w:val="en-US"/>
        </w:rPr>
        <w:t xml:space="preserve"> p&lt;0.05 vs. B; </w:t>
      </w:r>
      <w:r w:rsidR="007028E2" w:rsidRPr="00E6728F">
        <w:rPr>
          <w:color w:val="auto"/>
          <w:szCs w:val="18"/>
          <w:vertAlign w:val="superscript"/>
          <w:lang w:val="en-US"/>
        </w:rPr>
        <w:t>c</w:t>
      </w:r>
      <w:r w:rsidR="007028E2" w:rsidRPr="00E6728F">
        <w:rPr>
          <w:color w:val="auto"/>
          <w:szCs w:val="18"/>
          <w:lang w:val="en-US"/>
        </w:rPr>
        <w:t xml:space="preserve"> p&lt;0.05 vs. C;</w:t>
      </w:r>
      <w:r w:rsidR="00554CF6" w:rsidRPr="00E6728F">
        <w:rPr>
          <w:color w:val="auto"/>
          <w:szCs w:val="18"/>
          <w:lang w:val="en-US"/>
        </w:rPr>
        <w:t xml:space="preserve"> * assessed with </w:t>
      </w:r>
      <w:r w:rsidR="006454FD" w:rsidRPr="00E6728F">
        <w:rPr>
          <w:color w:val="auto"/>
          <w:szCs w:val="18"/>
          <w:lang w:val="en-US"/>
        </w:rPr>
        <w:t xml:space="preserve">partial </w:t>
      </w:r>
      <w:r w:rsidR="00554CF6" w:rsidRPr="00E6728F">
        <w:rPr>
          <w:color w:val="auto"/>
          <w:szCs w:val="18"/>
          <w:lang w:val="en-US"/>
        </w:rPr>
        <w:t>eta squared.</w:t>
      </w:r>
    </w:p>
    <w:p w14:paraId="2EB1DE2E" w14:textId="77777777" w:rsidR="00554CF6" w:rsidRPr="00E6728F" w:rsidRDefault="00554CF6" w:rsidP="00E6728F">
      <w:pPr>
        <w:ind w:left="0" w:firstLine="0"/>
        <w:rPr>
          <w:color w:val="auto"/>
          <w:lang w:val="en-US"/>
        </w:rPr>
      </w:pPr>
    </w:p>
    <w:p w14:paraId="4D558720" w14:textId="06569FE7" w:rsidR="00552B9A" w:rsidRPr="00E6728F" w:rsidRDefault="00552B9A" w:rsidP="00E6728F">
      <w:pPr>
        <w:spacing w:after="209"/>
        <w:ind w:left="-5"/>
        <w:rPr>
          <w:color w:val="auto"/>
          <w:sz w:val="20"/>
          <w:szCs w:val="20"/>
          <w:lang w:val="en-US"/>
        </w:rPr>
      </w:pPr>
    </w:p>
    <w:p w14:paraId="294AED0A" w14:textId="3A745CD1" w:rsidR="000A5D1D" w:rsidRPr="00E6728F" w:rsidRDefault="000A5D1D" w:rsidP="00E6728F">
      <w:pPr>
        <w:spacing w:after="0"/>
        <w:ind w:left="0" w:firstLine="0"/>
        <w:rPr>
          <w:color w:val="auto"/>
          <w:sz w:val="22"/>
          <w:lang w:val="en-US"/>
        </w:rPr>
      </w:pPr>
      <w:bookmarkStart w:id="0" w:name="_GoBack"/>
      <w:bookmarkEnd w:id="0"/>
    </w:p>
    <w:sectPr w:rsidR="000A5D1D" w:rsidRPr="00E6728F">
      <w:pgSz w:w="16838" w:h="11906" w:orient="landscape"/>
      <w:pgMar w:top="1710" w:right="1425" w:bottom="1841" w:left="1416" w:header="720" w:footer="720" w:gutter="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963C20" w16cex:dateUtc="2022-08-04T10:3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B9A"/>
    <w:rsid w:val="00000444"/>
    <w:rsid w:val="000133F9"/>
    <w:rsid w:val="000147BF"/>
    <w:rsid w:val="00034912"/>
    <w:rsid w:val="00037FEE"/>
    <w:rsid w:val="000735EA"/>
    <w:rsid w:val="00090A52"/>
    <w:rsid w:val="000A5D1D"/>
    <w:rsid w:val="00142FA6"/>
    <w:rsid w:val="001606FC"/>
    <w:rsid w:val="00172CC1"/>
    <w:rsid w:val="001B506B"/>
    <w:rsid w:val="001C208D"/>
    <w:rsid w:val="001D679C"/>
    <w:rsid w:val="001E1D4F"/>
    <w:rsid w:val="001F4BDC"/>
    <w:rsid w:val="00231049"/>
    <w:rsid w:val="00281611"/>
    <w:rsid w:val="00282607"/>
    <w:rsid w:val="0028487E"/>
    <w:rsid w:val="00293D65"/>
    <w:rsid w:val="002A685B"/>
    <w:rsid w:val="002C1AF9"/>
    <w:rsid w:val="002C2505"/>
    <w:rsid w:val="002C30DC"/>
    <w:rsid w:val="002D058C"/>
    <w:rsid w:val="002F03C1"/>
    <w:rsid w:val="002F3F3F"/>
    <w:rsid w:val="0032413D"/>
    <w:rsid w:val="00343E00"/>
    <w:rsid w:val="0037100A"/>
    <w:rsid w:val="00380374"/>
    <w:rsid w:val="003A13DE"/>
    <w:rsid w:val="003B35C0"/>
    <w:rsid w:val="003B76A4"/>
    <w:rsid w:val="003F2622"/>
    <w:rsid w:val="004129C5"/>
    <w:rsid w:val="004258D4"/>
    <w:rsid w:val="00431AA4"/>
    <w:rsid w:val="00450EA6"/>
    <w:rsid w:val="0045406F"/>
    <w:rsid w:val="00463F7D"/>
    <w:rsid w:val="00483B56"/>
    <w:rsid w:val="0049205C"/>
    <w:rsid w:val="004972BB"/>
    <w:rsid w:val="004A4C89"/>
    <w:rsid w:val="004C7DDA"/>
    <w:rsid w:val="004D5C05"/>
    <w:rsid w:val="004D60E9"/>
    <w:rsid w:val="004E763B"/>
    <w:rsid w:val="004F019F"/>
    <w:rsid w:val="004F77EB"/>
    <w:rsid w:val="0052067D"/>
    <w:rsid w:val="005224EF"/>
    <w:rsid w:val="00530AFE"/>
    <w:rsid w:val="005437A1"/>
    <w:rsid w:val="00550E43"/>
    <w:rsid w:val="00552B9A"/>
    <w:rsid w:val="00553BE8"/>
    <w:rsid w:val="00554CF6"/>
    <w:rsid w:val="005619CB"/>
    <w:rsid w:val="00570F65"/>
    <w:rsid w:val="00574365"/>
    <w:rsid w:val="005776D0"/>
    <w:rsid w:val="00586694"/>
    <w:rsid w:val="00590C57"/>
    <w:rsid w:val="0059212E"/>
    <w:rsid w:val="005972D1"/>
    <w:rsid w:val="005B28F2"/>
    <w:rsid w:val="005C3F32"/>
    <w:rsid w:val="006164ED"/>
    <w:rsid w:val="00620625"/>
    <w:rsid w:val="006260B0"/>
    <w:rsid w:val="006369E4"/>
    <w:rsid w:val="006454FD"/>
    <w:rsid w:val="00665572"/>
    <w:rsid w:val="00667A4F"/>
    <w:rsid w:val="00684662"/>
    <w:rsid w:val="006A54C0"/>
    <w:rsid w:val="006B0F4A"/>
    <w:rsid w:val="007028E2"/>
    <w:rsid w:val="007120E1"/>
    <w:rsid w:val="0071710E"/>
    <w:rsid w:val="00722DFC"/>
    <w:rsid w:val="007317F1"/>
    <w:rsid w:val="00764D67"/>
    <w:rsid w:val="00771C7B"/>
    <w:rsid w:val="007908B8"/>
    <w:rsid w:val="007A09E3"/>
    <w:rsid w:val="007A10EE"/>
    <w:rsid w:val="007B1DB2"/>
    <w:rsid w:val="007C4A66"/>
    <w:rsid w:val="007D016C"/>
    <w:rsid w:val="007F1B9C"/>
    <w:rsid w:val="007F6099"/>
    <w:rsid w:val="00800130"/>
    <w:rsid w:val="00802976"/>
    <w:rsid w:val="00833483"/>
    <w:rsid w:val="00836CB5"/>
    <w:rsid w:val="008403DD"/>
    <w:rsid w:val="00842E16"/>
    <w:rsid w:val="00846959"/>
    <w:rsid w:val="008508ED"/>
    <w:rsid w:val="00881EA0"/>
    <w:rsid w:val="008920E9"/>
    <w:rsid w:val="008A6836"/>
    <w:rsid w:val="008F1075"/>
    <w:rsid w:val="00906487"/>
    <w:rsid w:val="009141AC"/>
    <w:rsid w:val="00942384"/>
    <w:rsid w:val="0094279A"/>
    <w:rsid w:val="0094469E"/>
    <w:rsid w:val="00955E7D"/>
    <w:rsid w:val="00962914"/>
    <w:rsid w:val="009745CA"/>
    <w:rsid w:val="009853BF"/>
    <w:rsid w:val="0099643B"/>
    <w:rsid w:val="009A3087"/>
    <w:rsid w:val="009A6D41"/>
    <w:rsid w:val="009B032A"/>
    <w:rsid w:val="009F2CD0"/>
    <w:rsid w:val="00A0622B"/>
    <w:rsid w:val="00A22F0E"/>
    <w:rsid w:val="00A23F25"/>
    <w:rsid w:val="00A24C6F"/>
    <w:rsid w:val="00A24CDB"/>
    <w:rsid w:val="00A352E6"/>
    <w:rsid w:val="00A35B2A"/>
    <w:rsid w:val="00A6770F"/>
    <w:rsid w:val="00A821B6"/>
    <w:rsid w:val="00A85C01"/>
    <w:rsid w:val="00A94FF6"/>
    <w:rsid w:val="00AB0726"/>
    <w:rsid w:val="00AB374B"/>
    <w:rsid w:val="00AB3C8E"/>
    <w:rsid w:val="00B3406E"/>
    <w:rsid w:val="00B510BA"/>
    <w:rsid w:val="00B5745D"/>
    <w:rsid w:val="00B576EE"/>
    <w:rsid w:val="00B670D6"/>
    <w:rsid w:val="00B75982"/>
    <w:rsid w:val="00B811BF"/>
    <w:rsid w:val="00BB106E"/>
    <w:rsid w:val="00BF6323"/>
    <w:rsid w:val="00C15344"/>
    <w:rsid w:val="00C42035"/>
    <w:rsid w:val="00C52C28"/>
    <w:rsid w:val="00C728FB"/>
    <w:rsid w:val="00C77238"/>
    <w:rsid w:val="00C8494C"/>
    <w:rsid w:val="00C84F8F"/>
    <w:rsid w:val="00C90EBB"/>
    <w:rsid w:val="00C931F9"/>
    <w:rsid w:val="00C94231"/>
    <w:rsid w:val="00CA5D6F"/>
    <w:rsid w:val="00CB5EEE"/>
    <w:rsid w:val="00CC57CC"/>
    <w:rsid w:val="00CC6957"/>
    <w:rsid w:val="00CD3B6D"/>
    <w:rsid w:val="00CD65EC"/>
    <w:rsid w:val="00CE214C"/>
    <w:rsid w:val="00D00863"/>
    <w:rsid w:val="00D0736E"/>
    <w:rsid w:val="00D649A0"/>
    <w:rsid w:val="00D827F7"/>
    <w:rsid w:val="00D86630"/>
    <w:rsid w:val="00DA2224"/>
    <w:rsid w:val="00DA55E8"/>
    <w:rsid w:val="00DD0911"/>
    <w:rsid w:val="00DD0ACE"/>
    <w:rsid w:val="00E010CF"/>
    <w:rsid w:val="00E06353"/>
    <w:rsid w:val="00E12A37"/>
    <w:rsid w:val="00E21413"/>
    <w:rsid w:val="00E274E8"/>
    <w:rsid w:val="00E330FD"/>
    <w:rsid w:val="00E36DE8"/>
    <w:rsid w:val="00E6728F"/>
    <w:rsid w:val="00E81616"/>
    <w:rsid w:val="00E97F0A"/>
    <w:rsid w:val="00EA28DF"/>
    <w:rsid w:val="00EB5D19"/>
    <w:rsid w:val="00EC1D2F"/>
    <w:rsid w:val="00EF60D3"/>
    <w:rsid w:val="00EF77F7"/>
    <w:rsid w:val="00F23695"/>
    <w:rsid w:val="00F346C8"/>
    <w:rsid w:val="00F36A4D"/>
    <w:rsid w:val="00F40C34"/>
    <w:rsid w:val="00F71202"/>
    <w:rsid w:val="00F72170"/>
    <w:rsid w:val="00F860A4"/>
    <w:rsid w:val="00F92CAA"/>
    <w:rsid w:val="00FA5E44"/>
    <w:rsid w:val="00FB4BDC"/>
    <w:rsid w:val="00FB6BC2"/>
    <w:rsid w:val="00FC1F14"/>
    <w:rsid w:val="00FC6818"/>
    <w:rsid w:val="00FE7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3103C"/>
  <w15:docId w15:val="{AF24D275-AD7E-FD47-ABEE-16F641C58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_trad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73" w:line="259" w:lineRule="auto"/>
      <w:ind w:left="10" w:hanging="10"/>
    </w:pPr>
    <w:rPr>
      <w:rFonts w:ascii="Times New Roman" w:eastAsia="Times New Roman" w:hAnsi="Times New Roman" w:cs="Times New Roman"/>
      <w:color w:val="000000"/>
      <w:sz w:val="18"/>
      <w:lang w:eastAsia="es-ES" w:bidi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E97F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7F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7F0A"/>
    <w:rPr>
      <w:rFonts w:ascii="Times New Roman" w:eastAsia="Times New Roman" w:hAnsi="Times New Roman" w:cs="Times New Roman"/>
      <w:color w:val="000000"/>
      <w:sz w:val="20"/>
      <w:szCs w:val="20"/>
      <w:lang w:eastAsia="es-ES" w:bidi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F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F0A"/>
    <w:rPr>
      <w:rFonts w:ascii="Times New Roman" w:eastAsia="Times New Roman" w:hAnsi="Times New Roman" w:cs="Times New Roman"/>
      <w:b/>
      <w:bCs/>
      <w:color w:val="000000"/>
      <w:sz w:val="20"/>
      <w:szCs w:val="20"/>
      <w:lang w:eastAsia="es-ES" w:bidi="es-ES"/>
    </w:rPr>
  </w:style>
  <w:style w:type="table" w:styleId="TableGrid0">
    <w:name w:val="Table Grid"/>
    <w:basedOn w:val="TableNormal"/>
    <w:uiPriority w:val="39"/>
    <w:rsid w:val="000A5D1D"/>
    <w:rPr>
      <w:rFonts w:eastAsia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0C34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C34"/>
    <w:rPr>
      <w:rFonts w:ascii="Segoe UI" w:eastAsia="Times New Roman" w:hAnsi="Segoe UI" w:cs="Segoe UI"/>
      <w:color w:val="000000"/>
      <w:sz w:val="18"/>
      <w:szCs w:val="18"/>
      <w:lang w:eastAsia="es-ES" w:bidi="es-ES"/>
    </w:rPr>
  </w:style>
  <w:style w:type="character" w:styleId="Hyperlink">
    <w:name w:val="Hyperlink"/>
    <w:basedOn w:val="DefaultParagraphFont"/>
    <w:uiPriority w:val="99"/>
    <w:unhideWhenUsed/>
    <w:rsid w:val="00F72170"/>
    <w:rPr>
      <w:color w:val="0563C1" w:themeColor="hyperlink"/>
      <w:u w:val="single"/>
    </w:rPr>
  </w:style>
  <w:style w:type="table" w:customStyle="1" w:styleId="Tablaconcuadrcula1">
    <w:name w:val="Tabla con cuadrícula1"/>
    <w:basedOn w:val="TableNormal"/>
    <w:next w:val="TableGrid0"/>
    <w:uiPriority w:val="39"/>
    <w:rsid w:val="00A22F0E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81611"/>
    <w:rPr>
      <w:rFonts w:ascii="Times New Roman" w:eastAsia="Times New Roman" w:hAnsi="Times New Roman" w:cs="Times New Roman"/>
      <w:color w:val="000000"/>
      <w:sz w:val="18"/>
      <w:lang w:eastAsia="es-ES" w:bidi="es-ES"/>
    </w:rPr>
  </w:style>
  <w:style w:type="table" w:styleId="PlainTable2">
    <w:name w:val="Plain Table 2"/>
    <w:basedOn w:val="TableNormal"/>
    <w:uiPriority w:val="42"/>
    <w:rsid w:val="00CD3B6D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853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8/08/relationships/commentsExtensible" Target="commentsExtensib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82</Words>
  <Characters>1611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LUCIA MULAS</dc:creator>
  <cp:keywords/>
  <cp:lastModifiedBy>Suganya S.</cp:lastModifiedBy>
  <cp:revision>5</cp:revision>
  <dcterms:created xsi:type="dcterms:W3CDTF">2022-08-05T08:58:00Z</dcterms:created>
  <dcterms:modified xsi:type="dcterms:W3CDTF">2022-08-25T08:45:00Z</dcterms:modified>
</cp:coreProperties>
</file>